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574FF0" w14:textId="6693FC11" w:rsidR="000763D3" w:rsidRDefault="000763D3" w:rsidP="003C5CAE">
      <w:pPr>
        <w:pStyle w:val="PLOSOneinlinefigurecaption"/>
      </w:pPr>
      <w:r>
        <w:rPr>
          <w:b/>
        </w:rPr>
        <w:t>S</w:t>
      </w:r>
      <w:r w:rsidR="003A06BB">
        <w:rPr>
          <w:b/>
        </w:rPr>
        <w:t>1</w:t>
      </w:r>
      <w:bookmarkStart w:id="0" w:name="_GoBack"/>
      <w:bookmarkEnd w:id="0"/>
      <w:r>
        <w:rPr>
          <w:b/>
        </w:rPr>
        <w:t xml:space="preserve"> </w:t>
      </w:r>
      <w:r w:rsidRPr="000A6FB3">
        <w:rPr>
          <w:b/>
        </w:rPr>
        <w:t>Table</w:t>
      </w:r>
      <w:r w:rsidR="00950EA6">
        <w:t xml:space="preserve"> </w:t>
      </w:r>
      <w:r w:rsidRPr="00366A40">
        <w:t xml:space="preserve">Locations of the </w:t>
      </w:r>
      <w:r w:rsidR="00950EA6">
        <w:t xml:space="preserve">trees sampled in this study, </w:t>
      </w:r>
      <w:r w:rsidRPr="00366A40">
        <w:t>hy</w:t>
      </w:r>
      <w:r>
        <w:t xml:space="preserve">phal ingrowth </w:t>
      </w:r>
      <w:r w:rsidRPr="00366A40">
        <w:t>bag</w:t>
      </w:r>
      <w:r w:rsidR="00950EA6">
        <w:t xml:space="preserve"> identifiers and height above ground level of each hyphal ingrowth bag</w:t>
      </w:r>
      <w:r w:rsidRPr="00366A40">
        <w:t xml:space="preserve"> buried in the canopy environment.</w:t>
      </w:r>
      <w:r>
        <w:t xml:space="preserve"> </w:t>
      </w:r>
      <w:r w:rsidRPr="000A6FB3">
        <w:t>All bags were buried at a depth of 3–4 c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6"/>
        <w:gridCol w:w="2304"/>
        <w:gridCol w:w="1672"/>
        <w:gridCol w:w="2551"/>
        <w:gridCol w:w="1641"/>
        <w:gridCol w:w="1325"/>
        <w:gridCol w:w="1572"/>
        <w:gridCol w:w="2169"/>
      </w:tblGrid>
      <w:tr w:rsidR="003C5CAE" w:rsidRPr="003C5CAE" w14:paraId="07999412" w14:textId="77777777" w:rsidTr="003C5CAE">
        <w:tc>
          <w:tcPr>
            <w:tcW w:w="0" w:type="auto"/>
          </w:tcPr>
          <w:p w14:paraId="08B2F0CD" w14:textId="09EF73BD" w:rsidR="00AD4902" w:rsidRPr="003C5CAE" w:rsidRDefault="00AD4902" w:rsidP="003C5CAE">
            <w:pPr>
              <w:pStyle w:val="PLOSOneinlinefigurecaption"/>
              <w:spacing w:line="240" w:lineRule="auto"/>
              <w:rPr>
                <w:b/>
              </w:rPr>
            </w:pPr>
            <w:r w:rsidRPr="003C5CAE">
              <w:rPr>
                <w:b/>
              </w:rPr>
              <w:t>Tree</w:t>
            </w:r>
          </w:p>
        </w:tc>
        <w:tc>
          <w:tcPr>
            <w:tcW w:w="0" w:type="auto"/>
          </w:tcPr>
          <w:p w14:paraId="5ED2824D" w14:textId="3D8940B7" w:rsidR="00AD4902" w:rsidRPr="003C5CAE" w:rsidRDefault="00AD4902" w:rsidP="003C5CAE">
            <w:pPr>
              <w:pStyle w:val="PLOSOneinlinefigurecaption"/>
              <w:spacing w:line="240" w:lineRule="auto"/>
              <w:rPr>
                <w:b/>
              </w:rPr>
            </w:pPr>
            <w:r w:rsidRPr="003C5CAE">
              <w:rPr>
                <w:b/>
              </w:rPr>
              <w:t>Location of tree (NZTM 2000 Map reference</w:t>
            </w:r>
            <w:r w:rsidRPr="003C5CAE">
              <w:rPr>
                <w:b/>
                <w:vertAlign w:val="superscript"/>
              </w:rPr>
              <w:t>a</w:t>
            </w:r>
            <w:r w:rsidRPr="003C5CAE">
              <w:rPr>
                <w:b/>
              </w:rPr>
              <w:t>)</w:t>
            </w:r>
          </w:p>
        </w:tc>
        <w:tc>
          <w:tcPr>
            <w:tcW w:w="0" w:type="auto"/>
          </w:tcPr>
          <w:p w14:paraId="2DB9A51E" w14:textId="5FB32B03" w:rsidR="00AD4902" w:rsidRPr="003C5CAE" w:rsidRDefault="00AD4902" w:rsidP="003C5CAE">
            <w:pPr>
              <w:pStyle w:val="PLOSOneinlinefigurecaption"/>
              <w:spacing w:line="240" w:lineRule="auto"/>
              <w:rPr>
                <w:b/>
              </w:rPr>
            </w:pPr>
            <w:r w:rsidRPr="003C5CAE">
              <w:rPr>
                <w:b/>
              </w:rPr>
              <w:t>Estimated tree height</w:t>
            </w:r>
            <w:r w:rsidR="00445B18" w:rsidRPr="003C5CAE">
              <w:rPr>
                <w:b/>
              </w:rPr>
              <w:t xml:space="preserve"> (m)</w:t>
            </w:r>
          </w:p>
        </w:tc>
        <w:tc>
          <w:tcPr>
            <w:tcW w:w="0" w:type="auto"/>
          </w:tcPr>
          <w:p w14:paraId="090D650D" w14:textId="74DB298C" w:rsidR="00AD4902" w:rsidRPr="003C5CAE" w:rsidRDefault="00445B18" w:rsidP="003C5CAE">
            <w:pPr>
              <w:pStyle w:val="PLOSOneinlinefigurecaption"/>
              <w:spacing w:line="240" w:lineRule="auto"/>
              <w:rPr>
                <w:b/>
              </w:rPr>
            </w:pPr>
            <w:r w:rsidRPr="003C5CAE">
              <w:rPr>
                <w:b/>
              </w:rPr>
              <w:t>Approximate trunk diameter at breast height (m)</w:t>
            </w:r>
          </w:p>
        </w:tc>
        <w:tc>
          <w:tcPr>
            <w:tcW w:w="0" w:type="auto"/>
          </w:tcPr>
          <w:p w14:paraId="50410B05" w14:textId="1D2755A5" w:rsidR="00AD4902" w:rsidRPr="003C5CAE" w:rsidRDefault="00AD4902" w:rsidP="003C5CAE">
            <w:pPr>
              <w:pStyle w:val="PLOSOneinlinefigurecaption"/>
              <w:spacing w:line="240" w:lineRule="auto"/>
              <w:rPr>
                <w:b/>
              </w:rPr>
            </w:pPr>
            <w:r w:rsidRPr="003C5CAE">
              <w:rPr>
                <w:b/>
              </w:rPr>
              <w:t>Soil environment</w:t>
            </w:r>
          </w:p>
        </w:tc>
        <w:tc>
          <w:tcPr>
            <w:tcW w:w="0" w:type="auto"/>
          </w:tcPr>
          <w:p w14:paraId="53CC97C0" w14:textId="619D6DB1" w:rsidR="00AD4902" w:rsidRPr="003C5CAE" w:rsidRDefault="00AD4902" w:rsidP="003C5CAE">
            <w:pPr>
              <w:pStyle w:val="PLOSOneinlinefigurecaption"/>
              <w:spacing w:line="240" w:lineRule="auto"/>
              <w:rPr>
                <w:b/>
              </w:rPr>
            </w:pPr>
            <w:r w:rsidRPr="003C5CAE">
              <w:rPr>
                <w:b/>
              </w:rPr>
              <w:t>Initial bag number</w:t>
            </w:r>
          </w:p>
        </w:tc>
        <w:tc>
          <w:tcPr>
            <w:tcW w:w="1572" w:type="dxa"/>
          </w:tcPr>
          <w:p w14:paraId="6AE69230" w14:textId="48EB31F9" w:rsidR="00AD4902" w:rsidRPr="003C5CAE" w:rsidRDefault="00AD4902" w:rsidP="003C5CAE">
            <w:pPr>
              <w:pStyle w:val="PLOSOneinlinefigurecaption"/>
              <w:spacing w:line="240" w:lineRule="auto"/>
              <w:rPr>
                <w:b/>
              </w:rPr>
            </w:pPr>
            <w:r w:rsidRPr="003C5CAE">
              <w:rPr>
                <w:b/>
              </w:rPr>
              <w:t>Designated sample number</w:t>
            </w:r>
          </w:p>
        </w:tc>
        <w:tc>
          <w:tcPr>
            <w:tcW w:w="2169" w:type="dxa"/>
          </w:tcPr>
          <w:p w14:paraId="2A833BCB" w14:textId="3187873C" w:rsidR="00AD4902" w:rsidRPr="003C5CAE" w:rsidRDefault="00AD4902" w:rsidP="003C5CAE">
            <w:pPr>
              <w:pStyle w:val="PLOSOneinlinefigurecaption"/>
              <w:spacing w:line="240" w:lineRule="auto"/>
              <w:rPr>
                <w:b/>
              </w:rPr>
            </w:pPr>
            <w:r w:rsidRPr="003C5CAE">
              <w:rPr>
                <w:b/>
              </w:rPr>
              <w:t xml:space="preserve">Height above ground </w:t>
            </w:r>
            <w:r w:rsidR="00445B18" w:rsidRPr="003C5CAE">
              <w:rPr>
                <w:b/>
              </w:rPr>
              <w:t xml:space="preserve">of canopy samples </w:t>
            </w:r>
            <w:r w:rsidRPr="003C5CAE">
              <w:rPr>
                <w:b/>
              </w:rPr>
              <w:t>(m)</w:t>
            </w:r>
          </w:p>
        </w:tc>
      </w:tr>
      <w:tr w:rsidR="003C5CAE" w14:paraId="5DE29E37" w14:textId="77777777" w:rsidTr="003C5CAE">
        <w:tc>
          <w:tcPr>
            <w:tcW w:w="0" w:type="auto"/>
            <w:vMerge w:val="restart"/>
          </w:tcPr>
          <w:p w14:paraId="29D2284B" w14:textId="1CBE2F6F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1</w:t>
            </w:r>
          </w:p>
        </w:tc>
        <w:tc>
          <w:tcPr>
            <w:tcW w:w="0" w:type="auto"/>
            <w:vMerge w:val="restart"/>
          </w:tcPr>
          <w:p w14:paraId="6D804048" w14:textId="5BE09B0B" w:rsidR="005A05EA" w:rsidRDefault="00DC0D33" w:rsidP="003C5CAE">
            <w:pPr>
              <w:pStyle w:val="PLOSOneinlinefigurecaption"/>
              <w:spacing w:line="240" w:lineRule="auto"/>
            </w:pPr>
            <w:r w:rsidRPr="009670A9">
              <w:t>1256287.69</w:t>
            </w:r>
            <w:r>
              <w:t xml:space="preserve"> E, </w:t>
            </w:r>
            <w:r w:rsidRPr="009670A9">
              <w:t>5113049.33</w:t>
            </w:r>
            <w:r>
              <w:t xml:space="preserve"> N</w:t>
            </w:r>
          </w:p>
        </w:tc>
        <w:tc>
          <w:tcPr>
            <w:tcW w:w="0" w:type="auto"/>
            <w:vMerge w:val="restart"/>
          </w:tcPr>
          <w:p w14:paraId="11C3C43C" w14:textId="59B269B4" w:rsidR="00445B18" w:rsidRDefault="00DC0D33" w:rsidP="003C5CAE">
            <w:pPr>
              <w:pStyle w:val="PLOSOneinlinefigurecaption"/>
              <w:spacing w:line="240" w:lineRule="auto"/>
              <w:jc w:val="right"/>
            </w:pPr>
            <w:r>
              <w:t>14</w:t>
            </w:r>
          </w:p>
        </w:tc>
        <w:tc>
          <w:tcPr>
            <w:tcW w:w="0" w:type="auto"/>
            <w:vMerge w:val="restart"/>
          </w:tcPr>
          <w:p w14:paraId="741208DD" w14:textId="2C8E0891" w:rsidR="00445B18" w:rsidRDefault="00DC0D33" w:rsidP="003C5CAE">
            <w:pPr>
              <w:pStyle w:val="PLOSOneinlinefigurecaption"/>
              <w:spacing w:line="240" w:lineRule="auto"/>
              <w:jc w:val="right"/>
            </w:pPr>
            <w:r>
              <w:t>1</w:t>
            </w:r>
          </w:p>
        </w:tc>
        <w:tc>
          <w:tcPr>
            <w:tcW w:w="0" w:type="auto"/>
            <w:vMerge w:val="restart"/>
          </w:tcPr>
          <w:p w14:paraId="3236889C" w14:textId="61EA497C" w:rsidR="00445B18" w:rsidRPr="008C6C95" w:rsidRDefault="00445B18" w:rsidP="003C5CAE">
            <w:pPr>
              <w:pStyle w:val="PLOSOneinlinefigurecaption"/>
              <w:spacing w:line="240" w:lineRule="auto"/>
            </w:pPr>
            <w:r>
              <w:t>Canopy</w:t>
            </w:r>
          </w:p>
        </w:tc>
        <w:tc>
          <w:tcPr>
            <w:tcW w:w="0" w:type="auto"/>
          </w:tcPr>
          <w:p w14:paraId="7E609019" w14:textId="6A50A0D2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1</w:t>
            </w:r>
          </w:p>
        </w:tc>
        <w:tc>
          <w:tcPr>
            <w:tcW w:w="1572" w:type="dxa"/>
          </w:tcPr>
          <w:p w14:paraId="5984FA87" w14:textId="731A7639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21</w:t>
            </w:r>
          </w:p>
        </w:tc>
        <w:tc>
          <w:tcPr>
            <w:tcW w:w="2169" w:type="dxa"/>
          </w:tcPr>
          <w:p w14:paraId="5D8BF92A" w14:textId="68EC78C3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784357">
              <w:t>10.2</w:t>
            </w:r>
          </w:p>
        </w:tc>
      </w:tr>
      <w:tr w:rsidR="003C5CAE" w14:paraId="554839E0" w14:textId="77777777" w:rsidTr="003C5CAE">
        <w:tc>
          <w:tcPr>
            <w:tcW w:w="0" w:type="auto"/>
            <w:vMerge/>
          </w:tcPr>
          <w:p w14:paraId="59DC9BA4" w14:textId="5B23CA62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63F23A10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62902A1D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3B5C72A4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7AF99CFB" w14:textId="72EAF8EC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</w:tcPr>
          <w:p w14:paraId="7F4BBF7C" w14:textId="0322A190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2</w:t>
            </w:r>
            <w:r w:rsidR="00EA702F">
              <w:rPr>
                <w:vertAlign w:val="superscript"/>
              </w:rPr>
              <w:t>b</w:t>
            </w:r>
          </w:p>
        </w:tc>
        <w:tc>
          <w:tcPr>
            <w:tcW w:w="1572" w:type="dxa"/>
          </w:tcPr>
          <w:p w14:paraId="17FE013E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2169" w:type="dxa"/>
          </w:tcPr>
          <w:p w14:paraId="0682717B" w14:textId="52E1B4DE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784357">
              <w:t>9.5</w:t>
            </w:r>
          </w:p>
        </w:tc>
      </w:tr>
      <w:tr w:rsidR="003C5CAE" w14:paraId="3BCF1995" w14:textId="77777777" w:rsidTr="003C5CAE">
        <w:tc>
          <w:tcPr>
            <w:tcW w:w="0" w:type="auto"/>
            <w:vMerge/>
          </w:tcPr>
          <w:p w14:paraId="4EE11712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4A751E06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2A26A870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6E7802FE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37D20549" w14:textId="64A6CF9F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</w:tcPr>
          <w:p w14:paraId="2C3EFF6E" w14:textId="55083B26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3</w:t>
            </w:r>
          </w:p>
        </w:tc>
        <w:tc>
          <w:tcPr>
            <w:tcW w:w="1572" w:type="dxa"/>
          </w:tcPr>
          <w:p w14:paraId="07D9FC66" w14:textId="593660D1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22</w:t>
            </w:r>
          </w:p>
        </w:tc>
        <w:tc>
          <w:tcPr>
            <w:tcW w:w="2169" w:type="dxa"/>
          </w:tcPr>
          <w:p w14:paraId="50B49BF0" w14:textId="37E4954C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784357">
              <w:t>8.0</w:t>
            </w:r>
          </w:p>
        </w:tc>
      </w:tr>
      <w:tr w:rsidR="003C5CAE" w14:paraId="1109459C" w14:textId="77777777" w:rsidTr="003C5CAE">
        <w:tc>
          <w:tcPr>
            <w:tcW w:w="0" w:type="auto"/>
            <w:vMerge/>
          </w:tcPr>
          <w:p w14:paraId="13154957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4A8F8981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557B0CE7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5FEB73AD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14E7E5E7" w14:textId="0D17AA43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</w:tcPr>
          <w:p w14:paraId="32AB4AC6" w14:textId="0F218B41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4</w:t>
            </w:r>
          </w:p>
        </w:tc>
        <w:tc>
          <w:tcPr>
            <w:tcW w:w="1572" w:type="dxa"/>
          </w:tcPr>
          <w:p w14:paraId="7060624C" w14:textId="162D125D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23</w:t>
            </w:r>
          </w:p>
        </w:tc>
        <w:tc>
          <w:tcPr>
            <w:tcW w:w="2169" w:type="dxa"/>
          </w:tcPr>
          <w:p w14:paraId="3CA7EBAE" w14:textId="5740469F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784357">
              <w:t>11.5</w:t>
            </w:r>
          </w:p>
        </w:tc>
      </w:tr>
      <w:tr w:rsidR="003C5CAE" w14:paraId="224C6F17" w14:textId="77777777" w:rsidTr="003C5CAE">
        <w:tc>
          <w:tcPr>
            <w:tcW w:w="0" w:type="auto"/>
            <w:vMerge/>
          </w:tcPr>
          <w:p w14:paraId="2BC02B85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74F1A42A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73536B13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2C7932B0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7AF1C8CD" w14:textId="66C19B8C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</w:tcPr>
          <w:p w14:paraId="0652497D" w14:textId="3480DC2F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5</w:t>
            </w:r>
            <w:r w:rsidR="00EA702F">
              <w:rPr>
                <w:vertAlign w:val="superscript"/>
              </w:rPr>
              <w:t>b</w:t>
            </w:r>
          </w:p>
        </w:tc>
        <w:tc>
          <w:tcPr>
            <w:tcW w:w="1572" w:type="dxa"/>
          </w:tcPr>
          <w:p w14:paraId="1DD9EE6B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2169" w:type="dxa"/>
          </w:tcPr>
          <w:p w14:paraId="4C9C4694" w14:textId="57E21C93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784357">
              <w:t>12.95</w:t>
            </w:r>
          </w:p>
        </w:tc>
      </w:tr>
      <w:tr w:rsidR="003C5CAE" w14:paraId="741C03A4" w14:textId="77777777" w:rsidTr="003C5CAE">
        <w:tc>
          <w:tcPr>
            <w:tcW w:w="0" w:type="auto"/>
            <w:vMerge/>
          </w:tcPr>
          <w:p w14:paraId="694E783B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623E818B" w14:textId="77777777" w:rsidR="00445B18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3DCC607E" w14:textId="77777777" w:rsidR="00445B18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78DC758C" w14:textId="77777777" w:rsidR="00445B18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 w:val="restart"/>
          </w:tcPr>
          <w:p w14:paraId="3436284B" w14:textId="409A41D6" w:rsidR="00445B18" w:rsidRPr="008C6C95" w:rsidRDefault="00445B18" w:rsidP="003C5CAE">
            <w:pPr>
              <w:pStyle w:val="PLOSOneinlinefigurecaption"/>
              <w:spacing w:line="240" w:lineRule="auto"/>
            </w:pPr>
            <w:r>
              <w:t>Terrestrial</w:t>
            </w:r>
          </w:p>
        </w:tc>
        <w:tc>
          <w:tcPr>
            <w:tcW w:w="0" w:type="auto"/>
          </w:tcPr>
          <w:p w14:paraId="02675617" w14:textId="28B1487A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6</w:t>
            </w:r>
          </w:p>
        </w:tc>
        <w:tc>
          <w:tcPr>
            <w:tcW w:w="1572" w:type="dxa"/>
          </w:tcPr>
          <w:p w14:paraId="515E5DFC" w14:textId="5A26247E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1</w:t>
            </w:r>
          </w:p>
        </w:tc>
        <w:tc>
          <w:tcPr>
            <w:tcW w:w="2169" w:type="dxa"/>
          </w:tcPr>
          <w:p w14:paraId="2C487E24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</w:tr>
      <w:tr w:rsidR="003C5CAE" w14:paraId="146B5F40" w14:textId="77777777" w:rsidTr="003C5CAE">
        <w:tc>
          <w:tcPr>
            <w:tcW w:w="0" w:type="auto"/>
            <w:vMerge/>
          </w:tcPr>
          <w:p w14:paraId="71C49F3D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001515EA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32D052B3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721FBAA2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5679157C" w14:textId="3C966EA6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</w:tcPr>
          <w:p w14:paraId="1F1DE052" w14:textId="1CB49306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7</w:t>
            </w:r>
          </w:p>
        </w:tc>
        <w:tc>
          <w:tcPr>
            <w:tcW w:w="1572" w:type="dxa"/>
          </w:tcPr>
          <w:p w14:paraId="583378B0" w14:textId="0452E426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2</w:t>
            </w:r>
          </w:p>
        </w:tc>
        <w:tc>
          <w:tcPr>
            <w:tcW w:w="2169" w:type="dxa"/>
          </w:tcPr>
          <w:p w14:paraId="49A9DC0B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</w:tr>
      <w:tr w:rsidR="003C5CAE" w14:paraId="34A1539A" w14:textId="77777777" w:rsidTr="003C5CAE">
        <w:tc>
          <w:tcPr>
            <w:tcW w:w="0" w:type="auto"/>
            <w:vMerge/>
          </w:tcPr>
          <w:p w14:paraId="7631D823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5F01D352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3CE94C6F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48DE13C4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16211663" w14:textId="4647BB02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</w:tcPr>
          <w:p w14:paraId="713DB843" w14:textId="7E3A1ABF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8</w:t>
            </w:r>
          </w:p>
        </w:tc>
        <w:tc>
          <w:tcPr>
            <w:tcW w:w="1572" w:type="dxa"/>
          </w:tcPr>
          <w:p w14:paraId="67D2E4CA" w14:textId="7B072845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3</w:t>
            </w:r>
          </w:p>
        </w:tc>
        <w:tc>
          <w:tcPr>
            <w:tcW w:w="2169" w:type="dxa"/>
          </w:tcPr>
          <w:p w14:paraId="209FFC5E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</w:tr>
      <w:tr w:rsidR="003C5CAE" w14:paraId="4190ABA8" w14:textId="77777777" w:rsidTr="003C5CAE">
        <w:tc>
          <w:tcPr>
            <w:tcW w:w="0" w:type="auto"/>
            <w:vMerge/>
          </w:tcPr>
          <w:p w14:paraId="2C11104A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10A7E662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163DFA2E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17B49B59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440E304E" w14:textId="0AA93074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</w:tcPr>
          <w:p w14:paraId="25AABC74" w14:textId="0E649754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9</w:t>
            </w:r>
          </w:p>
        </w:tc>
        <w:tc>
          <w:tcPr>
            <w:tcW w:w="1572" w:type="dxa"/>
          </w:tcPr>
          <w:p w14:paraId="220C7241" w14:textId="5CA0CE2F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4</w:t>
            </w:r>
          </w:p>
        </w:tc>
        <w:tc>
          <w:tcPr>
            <w:tcW w:w="2169" w:type="dxa"/>
          </w:tcPr>
          <w:p w14:paraId="5287DF5C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</w:tr>
      <w:tr w:rsidR="003C5CAE" w14:paraId="2BABE64C" w14:textId="77777777" w:rsidTr="003C5CAE">
        <w:tc>
          <w:tcPr>
            <w:tcW w:w="0" w:type="auto"/>
            <w:vMerge/>
          </w:tcPr>
          <w:p w14:paraId="661620B3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271CE087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17904A07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6BDD1038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514993CB" w14:textId="06B86A92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</w:tcPr>
          <w:p w14:paraId="79F1569B" w14:textId="6F60026A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10</w:t>
            </w:r>
          </w:p>
        </w:tc>
        <w:tc>
          <w:tcPr>
            <w:tcW w:w="1572" w:type="dxa"/>
          </w:tcPr>
          <w:p w14:paraId="3A946182" w14:textId="2012C94D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5</w:t>
            </w:r>
          </w:p>
        </w:tc>
        <w:tc>
          <w:tcPr>
            <w:tcW w:w="2169" w:type="dxa"/>
          </w:tcPr>
          <w:p w14:paraId="696D92F6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</w:tr>
      <w:tr w:rsidR="003C5CAE" w14:paraId="32021DE9" w14:textId="77777777" w:rsidTr="003C5CAE">
        <w:tc>
          <w:tcPr>
            <w:tcW w:w="0" w:type="auto"/>
            <w:vMerge w:val="restart"/>
          </w:tcPr>
          <w:p w14:paraId="7CAEBFE8" w14:textId="089C40B5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>
              <w:t>2</w:t>
            </w:r>
          </w:p>
        </w:tc>
        <w:tc>
          <w:tcPr>
            <w:tcW w:w="0" w:type="auto"/>
            <w:vMerge w:val="restart"/>
          </w:tcPr>
          <w:p w14:paraId="01404CF1" w14:textId="077FB073" w:rsidR="00445B18" w:rsidRDefault="00DC0D33" w:rsidP="003C5CAE">
            <w:pPr>
              <w:pStyle w:val="PLOSOneinlinefigurecaption"/>
              <w:spacing w:line="240" w:lineRule="auto"/>
            </w:pPr>
            <w:r w:rsidRPr="009670A9">
              <w:t>1256340.09</w:t>
            </w:r>
            <w:r>
              <w:t xml:space="preserve"> E,</w:t>
            </w:r>
            <w:r w:rsidR="005A05EA">
              <w:t xml:space="preserve"> 5113056</w:t>
            </w:r>
            <w:r w:rsidRPr="009670A9">
              <w:t>.73</w:t>
            </w:r>
            <w:r>
              <w:t xml:space="preserve"> N</w:t>
            </w:r>
          </w:p>
        </w:tc>
        <w:tc>
          <w:tcPr>
            <w:tcW w:w="0" w:type="auto"/>
            <w:vMerge w:val="restart"/>
          </w:tcPr>
          <w:p w14:paraId="36DFE6D5" w14:textId="573FE760" w:rsidR="00445B18" w:rsidRDefault="00DC0D33" w:rsidP="003C5CAE">
            <w:pPr>
              <w:pStyle w:val="PLOSOneinlinefigurecaption"/>
              <w:spacing w:line="240" w:lineRule="auto"/>
              <w:jc w:val="right"/>
            </w:pPr>
            <w:r>
              <w:t>19</w:t>
            </w:r>
          </w:p>
        </w:tc>
        <w:tc>
          <w:tcPr>
            <w:tcW w:w="0" w:type="auto"/>
            <w:vMerge w:val="restart"/>
          </w:tcPr>
          <w:p w14:paraId="716BEFD9" w14:textId="574555EB" w:rsidR="00445B18" w:rsidRDefault="00DC0D33" w:rsidP="003C5CAE">
            <w:pPr>
              <w:pStyle w:val="PLOSOneinlinefigurecaption"/>
              <w:spacing w:line="240" w:lineRule="auto"/>
              <w:jc w:val="right"/>
            </w:pPr>
            <w:r>
              <w:t>&gt; 1.5</w:t>
            </w:r>
          </w:p>
        </w:tc>
        <w:tc>
          <w:tcPr>
            <w:tcW w:w="0" w:type="auto"/>
            <w:vMerge w:val="restart"/>
          </w:tcPr>
          <w:p w14:paraId="3861BCC9" w14:textId="1AC4227E" w:rsidR="00445B18" w:rsidRPr="008C6C95" w:rsidRDefault="00445B18" w:rsidP="003C5CAE">
            <w:pPr>
              <w:pStyle w:val="PLOSOneinlinefigurecaption"/>
              <w:spacing w:line="240" w:lineRule="auto"/>
            </w:pPr>
            <w:r>
              <w:t>Canopy</w:t>
            </w:r>
          </w:p>
        </w:tc>
        <w:tc>
          <w:tcPr>
            <w:tcW w:w="0" w:type="auto"/>
          </w:tcPr>
          <w:p w14:paraId="5705205D" w14:textId="0EB7B32F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11</w:t>
            </w:r>
          </w:p>
        </w:tc>
        <w:tc>
          <w:tcPr>
            <w:tcW w:w="1572" w:type="dxa"/>
          </w:tcPr>
          <w:p w14:paraId="7AB77E00" w14:textId="0BC15BDA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24</w:t>
            </w:r>
          </w:p>
        </w:tc>
        <w:tc>
          <w:tcPr>
            <w:tcW w:w="2169" w:type="dxa"/>
          </w:tcPr>
          <w:p w14:paraId="6C69CD9E" w14:textId="7B5D46B6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784357">
              <w:t>17.3</w:t>
            </w:r>
          </w:p>
        </w:tc>
      </w:tr>
      <w:tr w:rsidR="003C5CAE" w14:paraId="4CA94FCC" w14:textId="77777777" w:rsidTr="003C5CAE">
        <w:tc>
          <w:tcPr>
            <w:tcW w:w="0" w:type="auto"/>
            <w:vMerge/>
          </w:tcPr>
          <w:p w14:paraId="164242B2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5F599A64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1CE29500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4628F566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08765C61" w14:textId="54DD3AE3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</w:tcPr>
          <w:p w14:paraId="07057258" w14:textId="1894330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12</w:t>
            </w:r>
          </w:p>
        </w:tc>
        <w:tc>
          <w:tcPr>
            <w:tcW w:w="1572" w:type="dxa"/>
          </w:tcPr>
          <w:p w14:paraId="77005EFA" w14:textId="13ED7B9C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25</w:t>
            </w:r>
          </w:p>
        </w:tc>
        <w:tc>
          <w:tcPr>
            <w:tcW w:w="2169" w:type="dxa"/>
          </w:tcPr>
          <w:p w14:paraId="644881D2" w14:textId="446EB58E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784357">
              <w:t>14.2</w:t>
            </w:r>
          </w:p>
        </w:tc>
      </w:tr>
      <w:tr w:rsidR="003C5CAE" w14:paraId="4C30C5C3" w14:textId="77777777" w:rsidTr="003C5CAE">
        <w:tc>
          <w:tcPr>
            <w:tcW w:w="0" w:type="auto"/>
            <w:vMerge/>
          </w:tcPr>
          <w:p w14:paraId="16671E47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02E9D9C6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74190843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4048F0AE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273FE3A4" w14:textId="2C5B293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</w:tcPr>
          <w:p w14:paraId="0D01431E" w14:textId="3FC297A1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13</w:t>
            </w:r>
          </w:p>
        </w:tc>
        <w:tc>
          <w:tcPr>
            <w:tcW w:w="1572" w:type="dxa"/>
          </w:tcPr>
          <w:p w14:paraId="047887A8" w14:textId="18ABD91B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26</w:t>
            </w:r>
          </w:p>
        </w:tc>
        <w:tc>
          <w:tcPr>
            <w:tcW w:w="2169" w:type="dxa"/>
          </w:tcPr>
          <w:p w14:paraId="1EF8DC86" w14:textId="6637ED5D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784357">
              <w:t>14.7</w:t>
            </w:r>
          </w:p>
        </w:tc>
      </w:tr>
      <w:tr w:rsidR="003C5CAE" w14:paraId="3BCF890D" w14:textId="77777777" w:rsidTr="003C5CAE">
        <w:tc>
          <w:tcPr>
            <w:tcW w:w="0" w:type="auto"/>
            <w:vMerge/>
          </w:tcPr>
          <w:p w14:paraId="061FB5D1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1A963E02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7835541F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23E91579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5BA710F1" w14:textId="49462AE9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</w:tcPr>
          <w:p w14:paraId="098EBC97" w14:textId="66336329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14</w:t>
            </w:r>
            <w:r w:rsidR="00EA702F">
              <w:rPr>
                <w:vertAlign w:val="superscript"/>
              </w:rPr>
              <w:t>b</w:t>
            </w:r>
          </w:p>
        </w:tc>
        <w:tc>
          <w:tcPr>
            <w:tcW w:w="1572" w:type="dxa"/>
          </w:tcPr>
          <w:p w14:paraId="43E5A008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2169" w:type="dxa"/>
          </w:tcPr>
          <w:p w14:paraId="5B392F11" w14:textId="0A99EE64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784357">
              <w:t>11.4</w:t>
            </w:r>
          </w:p>
        </w:tc>
      </w:tr>
      <w:tr w:rsidR="003C5CAE" w14:paraId="6381DBAF" w14:textId="77777777" w:rsidTr="003C5CAE">
        <w:tc>
          <w:tcPr>
            <w:tcW w:w="0" w:type="auto"/>
            <w:vMerge/>
          </w:tcPr>
          <w:p w14:paraId="23C98474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6CEE8F03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786D7411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7B1AEA5D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00C6F3C2" w14:textId="3FE97ADB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</w:tcPr>
          <w:p w14:paraId="04EB099F" w14:textId="3341DCF8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15</w:t>
            </w:r>
          </w:p>
        </w:tc>
        <w:tc>
          <w:tcPr>
            <w:tcW w:w="1572" w:type="dxa"/>
          </w:tcPr>
          <w:p w14:paraId="47DCC412" w14:textId="13B49496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27</w:t>
            </w:r>
          </w:p>
        </w:tc>
        <w:tc>
          <w:tcPr>
            <w:tcW w:w="2169" w:type="dxa"/>
          </w:tcPr>
          <w:p w14:paraId="7B5ABFED" w14:textId="4E5B317E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784357">
              <w:t>5.2</w:t>
            </w:r>
          </w:p>
        </w:tc>
      </w:tr>
      <w:tr w:rsidR="003C5CAE" w14:paraId="4FE720CA" w14:textId="77777777" w:rsidTr="003C5CAE">
        <w:tc>
          <w:tcPr>
            <w:tcW w:w="0" w:type="auto"/>
            <w:vMerge/>
          </w:tcPr>
          <w:p w14:paraId="07D5BAB2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468C35F4" w14:textId="77777777" w:rsidR="00445B18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24124DF6" w14:textId="77777777" w:rsidR="00445B18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0E56BFBC" w14:textId="77777777" w:rsidR="00445B18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 w:val="restart"/>
          </w:tcPr>
          <w:p w14:paraId="77827AF3" w14:textId="529DE493" w:rsidR="00445B18" w:rsidRPr="008C6C95" w:rsidRDefault="00445B18" w:rsidP="003C5CAE">
            <w:pPr>
              <w:pStyle w:val="PLOSOneinlinefigurecaption"/>
              <w:spacing w:line="240" w:lineRule="auto"/>
            </w:pPr>
            <w:r>
              <w:t>Terrestrial</w:t>
            </w:r>
          </w:p>
        </w:tc>
        <w:tc>
          <w:tcPr>
            <w:tcW w:w="0" w:type="auto"/>
          </w:tcPr>
          <w:p w14:paraId="2D67E448" w14:textId="6B820EE6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16</w:t>
            </w:r>
          </w:p>
        </w:tc>
        <w:tc>
          <w:tcPr>
            <w:tcW w:w="1572" w:type="dxa"/>
          </w:tcPr>
          <w:p w14:paraId="05AD58AE" w14:textId="11B505AD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6</w:t>
            </w:r>
          </w:p>
        </w:tc>
        <w:tc>
          <w:tcPr>
            <w:tcW w:w="2169" w:type="dxa"/>
          </w:tcPr>
          <w:p w14:paraId="662FB95D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</w:tr>
      <w:tr w:rsidR="003C5CAE" w14:paraId="0E60C65C" w14:textId="77777777" w:rsidTr="003C5CAE">
        <w:tc>
          <w:tcPr>
            <w:tcW w:w="0" w:type="auto"/>
            <w:vMerge/>
          </w:tcPr>
          <w:p w14:paraId="70E1D6D2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4691E200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20588E8C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597B893F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7E6CEDCB" w14:textId="31064B1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</w:tcPr>
          <w:p w14:paraId="22FB36A5" w14:textId="63B3A925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17</w:t>
            </w:r>
          </w:p>
        </w:tc>
        <w:tc>
          <w:tcPr>
            <w:tcW w:w="1572" w:type="dxa"/>
          </w:tcPr>
          <w:p w14:paraId="1A6C1144" w14:textId="68A786C0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7</w:t>
            </w:r>
          </w:p>
        </w:tc>
        <w:tc>
          <w:tcPr>
            <w:tcW w:w="2169" w:type="dxa"/>
          </w:tcPr>
          <w:p w14:paraId="3EDF0F75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</w:tr>
      <w:tr w:rsidR="003C5CAE" w14:paraId="1399D230" w14:textId="77777777" w:rsidTr="003C5CAE">
        <w:tc>
          <w:tcPr>
            <w:tcW w:w="0" w:type="auto"/>
            <w:vMerge/>
          </w:tcPr>
          <w:p w14:paraId="31A67C82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0F2ACB09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31788708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6EBFFFF9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6CAE9794" w14:textId="734D1232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</w:tcPr>
          <w:p w14:paraId="5B034CD5" w14:textId="33EB808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18</w:t>
            </w:r>
          </w:p>
        </w:tc>
        <w:tc>
          <w:tcPr>
            <w:tcW w:w="1572" w:type="dxa"/>
          </w:tcPr>
          <w:p w14:paraId="28A77DC4" w14:textId="7DE969D5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8</w:t>
            </w:r>
          </w:p>
        </w:tc>
        <w:tc>
          <w:tcPr>
            <w:tcW w:w="2169" w:type="dxa"/>
          </w:tcPr>
          <w:p w14:paraId="3C90A1BE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</w:tr>
      <w:tr w:rsidR="003C5CAE" w14:paraId="20FFCADB" w14:textId="77777777" w:rsidTr="003C5CAE">
        <w:tc>
          <w:tcPr>
            <w:tcW w:w="0" w:type="auto"/>
            <w:vMerge/>
          </w:tcPr>
          <w:p w14:paraId="0F213EF4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79565DA2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1072E4CB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661F10DE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0F573089" w14:textId="56CBDE61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</w:tcPr>
          <w:p w14:paraId="0978BD02" w14:textId="00F9EF1F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19</w:t>
            </w:r>
          </w:p>
        </w:tc>
        <w:tc>
          <w:tcPr>
            <w:tcW w:w="1572" w:type="dxa"/>
          </w:tcPr>
          <w:p w14:paraId="77F7A933" w14:textId="7E8E1AC5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9</w:t>
            </w:r>
          </w:p>
        </w:tc>
        <w:tc>
          <w:tcPr>
            <w:tcW w:w="2169" w:type="dxa"/>
          </w:tcPr>
          <w:p w14:paraId="7323018F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</w:tr>
      <w:tr w:rsidR="003C5CAE" w14:paraId="23E577DB" w14:textId="77777777" w:rsidTr="003C5CAE">
        <w:tc>
          <w:tcPr>
            <w:tcW w:w="0" w:type="auto"/>
            <w:vMerge/>
          </w:tcPr>
          <w:p w14:paraId="1015E96F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6C2868FC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3B8904DC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646D7634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212DF1C6" w14:textId="50D7087D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</w:tcPr>
          <w:p w14:paraId="33A911CE" w14:textId="1EEDBB0F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20</w:t>
            </w:r>
          </w:p>
        </w:tc>
        <w:tc>
          <w:tcPr>
            <w:tcW w:w="1572" w:type="dxa"/>
          </w:tcPr>
          <w:p w14:paraId="781CD470" w14:textId="2CA5E44A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10</w:t>
            </w:r>
          </w:p>
        </w:tc>
        <w:tc>
          <w:tcPr>
            <w:tcW w:w="2169" w:type="dxa"/>
          </w:tcPr>
          <w:p w14:paraId="050ECD45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</w:tr>
      <w:tr w:rsidR="003C5CAE" w14:paraId="3A9A0B49" w14:textId="77777777" w:rsidTr="003C5CAE">
        <w:tc>
          <w:tcPr>
            <w:tcW w:w="0" w:type="auto"/>
            <w:vMerge w:val="restart"/>
          </w:tcPr>
          <w:p w14:paraId="3533D158" w14:textId="6D6B0271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>
              <w:t>3</w:t>
            </w:r>
          </w:p>
        </w:tc>
        <w:tc>
          <w:tcPr>
            <w:tcW w:w="0" w:type="auto"/>
            <w:vMerge w:val="restart"/>
          </w:tcPr>
          <w:p w14:paraId="5A4B2D49" w14:textId="7A095AB7" w:rsidR="00445B18" w:rsidRDefault="00DC0D33" w:rsidP="003C5CAE">
            <w:pPr>
              <w:pStyle w:val="PLOSOneinlinefigurecaption"/>
              <w:spacing w:line="240" w:lineRule="auto"/>
            </w:pPr>
            <w:r w:rsidRPr="009670A9">
              <w:t>1256375.57</w:t>
            </w:r>
            <w:r>
              <w:t xml:space="preserve"> E,</w:t>
            </w:r>
            <w:r w:rsidRPr="009670A9">
              <w:t xml:space="preserve"> 5113027.75</w:t>
            </w:r>
            <w:r>
              <w:t xml:space="preserve"> N</w:t>
            </w:r>
          </w:p>
        </w:tc>
        <w:tc>
          <w:tcPr>
            <w:tcW w:w="0" w:type="auto"/>
            <w:vMerge w:val="restart"/>
          </w:tcPr>
          <w:p w14:paraId="28467391" w14:textId="53EA0CC6" w:rsidR="00445B18" w:rsidRDefault="00DC0D33" w:rsidP="003C5CAE">
            <w:pPr>
              <w:pStyle w:val="PLOSOneinlinefigurecaption"/>
              <w:spacing w:line="240" w:lineRule="auto"/>
              <w:jc w:val="right"/>
            </w:pPr>
            <w:r>
              <w:t>14</w:t>
            </w:r>
          </w:p>
        </w:tc>
        <w:tc>
          <w:tcPr>
            <w:tcW w:w="0" w:type="auto"/>
            <w:vMerge w:val="restart"/>
          </w:tcPr>
          <w:p w14:paraId="3A294267" w14:textId="54F8F027" w:rsidR="00445B18" w:rsidRDefault="00DC0D33" w:rsidP="003C5CAE">
            <w:pPr>
              <w:pStyle w:val="PLOSOneinlinefigurecaption"/>
              <w:spacing w:line="240" w:lineRule="auto"/>
              <w:jc w:val="right"/>
            </w:pPr>
            <w:r>
              <w:t>1</w:t>
            </w:r>
          </w:p>
        </w:tc>
        <w:tc>
          <w:tcPr>
            <w:tcW w:w="0" w:type="auto"/>
            <w:vMerge w:val="restart"/>
          </w:tcPr>
          <w:p w14:paraId="0EA664D6" w14:textId="565C9E14" w:rsidR="00445B18" w:rsidRPr="008C6C95" w:rsidRDefault="00445B18" w:rsidP="003C5CAE">
            <w:pPr>
              <w:pStyle w:val="PLOSOneinlinefigurecaption"/>
              <w:spacing w:line="240" w:lineRule="auto"/>
            </w:pPr>
            <w:r>
              <w:t>Canopy</w:t>
            </w:r>
          </w:p>
        </w:tc>
        <w:tc>
          <w:tcPr>
            <w:tcW w:w="0" w:type="auto"/>
          </w:tcPr>
          <w:p w14:paraId="1FF2ED12" w14:textId="7AA1076A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21</w:t>
            </w:r>
          </w:p>
        </w:tc>
        <w:tc>
          <w:tcPr>
            <w:tcW w:w="1572" w:type="dxa"/>
          </w:tcPr>
          <w:p w14:paraId="457D85AF" w14:textId="7333B3EF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28</w:t>
            </w:r>
          </w:p>
        </w:tc>
        <w:tc>
          <w:tcPr>
            <w:tcW w:w="2169" w:type="dxa"/>
          </w:tcPr>
          <w:p w14:paraId="7B7E629D" w14:textId="7D607D86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784357">
              <w:t>4.2</w:t>
            </w:r>
          </w:p>
        </w:tc>
      </w:tr>
      <w:tr w:rsidR="003C5CAE" w14:paraId="1322A1A2" w14:textId="77777777" w:rsidTr="003C5CAE">
        <w:tc>
          <w:tcPr>
            <w:tcW w:w="0" w:type="auto"/>
            <w:vMerge/>
          </w:tcPr>
          <w:p w14:paraId="42AFB8E0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72ACB595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07B1AAB3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040D3B44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12B65A8A" w14:textId="5BE53ACA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</w:tcPr>
          <w:p w14:paraId="6A543C8B" w14:textId="4EC2B880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22</w:t>
            </w:r>
            <w:r w:rsidR="00EA702F">
              <w:rPr>
                <w:vertAlign w:val="superscript"/>
              </w:rPr>
              <w:t>b</w:t>
            </w:r>
          </w:p>
        </w:tc>
        <w:tc>
          <w:tcPr>
            <w:tcW w:w="1572" w:type="dxa"/>
          </w:tcPr>
          <w:p w14:paraId="3CA3922A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2169" w:type="dxa"/>
          </w:tcPr>
          <w:p w14:paraId="6A2B1DC9" w14:textId="79BC77E2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784357">
              <w:t>9.3</w:t>
            </w:r>
          </w:p>
        </w:tc>
      </w:tr>
      <w:tr w:rsidR="003C5CAE" w14:paraId="74928E14" w14:textId="77777777" w:rsidTr="003C5CAE">
        <w:tc>
          <w:tcPr>
            <w:tcW w:w="0" w:type="auto"/>
            <w:vMerge/>
          </w:tcPr>
          <w:p w14:paraId="329F6FC3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4AFE5712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5FB121EF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50E9B4FA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6196E15C" w14:textId="0AA7580E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</w:tcPr>
          <w:p w14:paraId="298F5040" w14:textId="1B33926A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23</w:t>
            </w:r>
            <w:r w:rsidR="00EA702F">
              <w:rPr>
                <w:vertAlign w:val="superscript"/>
              </w:rPr>
              <w:t>b</w:t>
            </w:r>
          </w:p>
        </w:tc>
        <w:tc>
          <w:tcPr>
            <w:tcW w:w="1572" w:type="dxa"/>
          </w:tcPr>
          <w:p w14:paraId="7A067ADE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2169" w:type="dxa"/>
          </w:tcPr>
          <w:p w14:paraId="65A48BC2" w14:textId="4E502332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784357">
              <w:t>5.1</w:t>
            </w:r>
          </w:p>
        </w:tc>
      </w:tr>
      <w:tr w:rsidR="003C5CAE" w14:paraId="11BE6FBB" w14:textId="77777777" w:rsidTr="003C5CAE">
        <w:tc>
          <w:tcPr>
            <w:tcW w:w="0" w:type="auto"/>
            <w:vMerge/>
          </w:tcPr>
          <w:p w14:paraId="35619817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5231067C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3C156FB5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51B828AD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4E441113" w14:textId="30D0B4E3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</w:tcPr>
          <w:p w14:paraId="7C1489E3" w14:textId="74507922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24</w:t>
            </w:r>
            <w:r w:rsidRPr="00EA702F">
              <w:rPr>
                <w:vertAlign w:val="superscript"/>
              </w:rPr>
              <w:t>b</w:t>
            </w:r>
          </w:p>
        </w:tc>
        <w:tc>
          <w:tcPr>
            <w:tcW w:w="1572" w:type="dxa"/>
          </w:tcPr>
          <w:p w14:paraId="3AFABA02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2169" w:type="dxa"/>
          </w:tcPr>
          <w:p w14:paraId="3FBEB1F9" w14:textId="73630602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784357">
              <w:t>5.8</w:t>
            </w:r>
          </w:p>
        </w:tc>
      </w:tr>
      <w:tr w:rsidR="003C5CAE" w14:paraId="7B9BD0CF" w14:textId="77777777" w:rsidTr="003C5CAE">
        <w:tc>
          <w:tcPr>
            <w:tcW w:w="0" w:type="auto"/>
            <w:vMerge/>
          </w:tcPr>
          <w:p w14:paraId="51D11D58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532FE9C4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34F69C77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3494BB83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292A37F8" w14:textId="20FD683D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</w:tcPr>
          <w:p w14:paraId="5E5F8C96" w14:textId="244FEC55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25</w:t>
            </w:r>
          </w:p>
        </w:tc>
        <w:tc>
          <w:tcPr>
            <w:tcW w:w="1572" w:type="dxa"/>
          </w:tcPr>
          <w:p w14:paraId="12A14B9C" w14:textId="218ADBDA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29</w:t>
            </w:r>
          </w:p>
        </w:tc>
        <w:tc>
          <w:tcPr>
            <w:tcW w:w="2169" w:type="dxa"/>
          </w:tcPr>
          <w:p w14:paraId="50DE4F7A" w14:textId="38EA7A8E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784357">
              <w:t>12.7</w:t>
            </w:r>
          </w:p>
        </w:tc>
      </w:tr>
      <w:tr w:rsidR="003C5CAE" w14:paraId="20DD3F64" w14:textId="77777777" w:rsidTr="003C5CAE">
        <w:tc>
          <w:tcPr>
            <w:tcW w:w="0" w:type="auto"/>
            <w:vMerge/>
          </w:tcPr>
          <w:p w14:paraId="23A69F12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465E2812" w14:textId="77777777" w:rsidR="00445B18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0D2C9C87" w14:textId="77777777" w:rsidR="00445B18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60501A2E" w14:textId="77777777" w:rsidR="00445B18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 w:val="restart"/>
          </w:tcPr>
          <w:p w14:paraId="6E37AC60" w14:textId="48EA51C7" w:rsidR="00445B18" w:rsidRPr="008C6C95" w:rsidRDefault="00445B18" w:rsidP="003C5CAE">
            <w:pPr>
              <w:pStyle w:val="PLOSOneinlinefigurecaption"/>
              <w:spacing w:line="240" w:lineRule="auto"/>
            </w:pPr>
            <w:r>
              <w:t>Terrestrial</w:t>
            </w:r>
          </w:p>
        </w:tc>
        <w:tc>
          <w:tcPr>
            <w:tcW w:w="0" w:type="auto"/>
          </w:tcPr>
          <w:p w14:paraId="4A313168" w14:textId="53B1FCAF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26</w:t>
            </w:r>
          </w:p>
        </w:tc>
        <w:tc>
          <w:tcPr>
            <w:tcW w:w="1572" w:type="dxa"/>
          </w:tcPr>
          <w:p w14:paraId="5C4141A4" w14:textId="6720EFC4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11</w:t>
            </w:r>
          </w:p>
        </w:tc>
        <w:tc>
          <w:tcPr>
            <w:tcW w:w="2169" w:type="dxa"/>
          </w:tcPr>
          <w:p w14:paraId="4E8008C5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</w:tr>
      <w:tr w:rsidR="003C5CAE" w14:paraId="7899794B" w14:textId="77777777" w:rsidTr="003C5CAE">
        <w:tc>
          <w:tcPr>
            <w:tcW w:w="0" w:type="auto"/>
            <w:vMerge/>
          </w:tcPr>
          <w:p w14:paraId="62D5A04A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5A495B8C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030B4419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097E2D0B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77DD8842" w14:textId="7C093D36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</w:tcPr>
          <w:p w14:paraId="3873233B" w14:textId="0F399560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27</w:t>
            </w:r>
            <w:r w:rsidR="00EA702F">
              <w:rPr>
                <w:vertAlign w:val="superscript"/>
              </w:rPr>
              <w:t>b</w:t>
            </w:r>
          </w:p>
        </w:tc>
        <w:tc>
          <w:tcPr>
            <w:tcW w:w="1572" w:type="dxa"/>
          </w:tcPr>
          <w:p w14:paraId="341B5AF0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2169" w:type="dxa"/>
          </w:tcPr>
          <w:p w14:paraId="187C6E20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</w:tr>
      <w:tr w:rsidR="003C5CAE" w14:paraId="440FB93E" w14:textId="77777777" w:rsidTr="003C5CAE">
        <w:tc>
          <w:tcPr>
            <w:tcW w:w="0" w:type="auto"/>
            <w:vMerge/>
          </w:tcPr>
          <w:p w14:paraId="32CF30E0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6DD08EC4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523C4BD0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3DE4287E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78190F1C" w14:textId="4892AC2D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</w:tcPr>
          <w:p w14:paraId="5192DA50" w14:textId="08C13BA0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28</w:t>
            </w:r>
          </w:p>
        </w:tc>
        <w:tc>
          <w:tcPr>
            <w:tcW w:w="1572" w:type="dxa"/>
          </w:tcPr>
          <w:p w14:paraId="09CE2035" w14:textId="759B2D88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12</w:t>
            </w:r>
          </w:p>
        </w:tc>
        <w:tc>
          <w:tcPr>
            <w:tcW w:w="2169" w:type="dxa"/>
          </w:tcPr>
          <w:p w14:paraId="43B64F5F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</w:tr>
      <w:tr w:rsidR="003C5CAE" w14:paraId="5F214470" w14:textId="77777777" w:rsidTr="003C5CAE">
        <w:tc>
          <w:tcPr>
            <w:tcW w:w="0" w:type="auto"/>
            <w:vMerge/>
          </w:tcPr>
          <w:p w14:paraId="2A424F2D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62DADA72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0D098F88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0D29EEEF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7B0D3F9D" w14:textId="74F2440F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</w:tcPr>
          <w:p w14:paraId="4CE4280B" w14:textId="7465A8E5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29</w:t>
            </w:r>
          </w:p>
        </w:tc>
        <w:tc>
          <w:tcPr>
            <w:tcW w:w="1572" w:type="dxa"/>
          </w:tcPr>
          <w:p w14:paraId="67E11EC3" w14:textId="5D2EB9DC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13</w:t>
            </w:r>
          </w:p>
        </w:tc>
        <w:tc>
          <w:tcPr>
            <w:tcW w:w="2169" w:type="dxa"/>
          </w:tcPr>
          <w:p w14:paraId="426606D7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</w:tr>
      <w:tr w:rsidR="003C5CAE" w14:paraId="3A8D8E81" w14:textId="77777777" w:rsidTr="003C5CAE">
        <w:tc>
          <w:tcPr>
            <w:tcW w:w="0" w:type="auto"/>
            <w:vMerge/>
          </w:tcPr>
          <w:p w14:paraId="1A4B70D4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40E0A220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5D616233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0DEC16E3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4B0EE3BB" w14:textId="1CC0077D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</w:tcPr>
          <w:p w14:paraId="5B343D52" w14:textId="1F041FFC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30</w:t>
            </w:r>
            <w:r w:rsidR="00EA702F">
              <w:rPr>
                <w:vertAlign w:val="superscript"/>
              </w:rPr>
              <w:t>b</w:t>
            </w:r>
          </w:p>
        </w:tc>
        <w:tc>
          <w:tcPr>
            <w:tcW w:w="1572" w:type="dxa"/>
          </w:tcPr>
          <w:p w14:paraId="7E21577D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2169" w:type="dxa"/>
          </w:tcPr>
          <w:p w14:paraId="60265B68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</w:tr>
      <w:tr w:rsidR="003C5CAE" w14:paraId="5F185A5E" w14:textId="77777777" w:rsidTr="003C5CAE">
        <w:tc>
          <w:tcPr>
            <w:tcW w:w="0" w:type="auto"/>
            <w:vMerge w:val="restart"/>
          </w:tcPr>
          <w:p w14:paraId="63A0D004" w14:textId="3D49AD13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>
              <w:t>4</w:t>
            </w:r>
          </w:p>
        </w:tc>
        <w:tc>
          <w:tcPr>
            <w:tcW w:w="0" w:type="auto"/>
            <w:vMerge w:val="restart"/>
          </w:tcPr>
          <w:p w14:paraId="34D0D770" w14:textId="3A06B374" w:rsidR="00445B18" w:rsidRDefault="00DC0D33" w:rsidP="003C5CAE">
            <w:pPr>
              <w:pStyle w:val="PLOSOneinlinefigurecaption"/>
              <w:spacing w:line="240" w:lineRule="auto"/>
            </w:pPr>
            <w:r w:rsidRPr="009670A9">
              <w:t>1256298.62</w:t>
            </w:r>
            <w:r>
              <w:t xml:space="preserve"> E,</w:t>
            </w:r>
            <w:r w:rsidRPr="009670A9">
              <w:t xml:space="preserve"> 5113054.92</w:t>
            </w:r>
            <w:r>
              <w:t xml:space="preserve"> N</w:t>
            </w:r>
          </w:p>
        </w:tc>
        <w:tc>
          <w:tcPr>
            <w:tcW w:w="0" w:type="auto"/>
            <w:vMerge w:val="restart"/>
          </w:tcPr>
          <w:p w14:paraId="5463798A" w14:textId="2E1F4A40" w:rsidR="00445B18" w:rsidRDefault="00DC0D33" w:rsidP="003C5CAE">
            <w:pPr>
              <w:pStyle w:val="PLOSOneinlinefigurecaption"/>
              <w:spacing w:line="240" w:lineRule="auto"/>
              <w:jc w:val="right"/>
            </w:pPr>
            <w:r>
              <w:t>11</w:t>
            </w:r>
          </w:p>
        </w:tc>
        <w:tc>
          <w:tcPr>
            <w:tcW w:w="0" w:type="auto"/>
            <w:vMerge w:val="restart"/>
          </w:tcPr>
          <w:p w14:paraId="0F676ACB" w14:textId="01703C51" w:rsidR="00445B18" w:rsidRDefault="00DC0D33" w:rsidP="003C5CAE">
            <w:pPr>
              <w:pStyle w:val="PLOSOneinlinefigurecaption"/>
              <w:spacing w:line="240" w:lineRule="auto"/>
              <w:jc w:val="right"/>
            </w:pPr>
            <w:r>
              <w:t>1</w:t>
            </w:r>
          </w:p>
        </w:tc>
        <w:tc>
          <w:tcPr>
            <w:tcW w:w="0" w:type="auto"/>
            <w:vMerge w:val="restart"/>
          </w:tcPr>
          <w:p w14:paraId="55C34050" w14:textId="3536B917" w:rsidR="00445B18" w:rsidRPr="008C6C95" w:rsidRDefault="00445B18" w:rsidP="003C5CAE">
            <w:pPr>
              <w:pStyle w:val="PLOSOneinlinefigurecaption"/>
              <w:spacing w:line="240" w:lineRule="auto"/>
            </w:pPr>
            <w:r>
              <w:t>Canopy</w:t>
            </w:r>
          </w:p>
        </w:tc>
        <w:tc>
          <w:tcPr>
            <w:tcW w:w="0" w:type="auto"/>
          </w:tcPr>
          <w:p w14:paraId="2B590B89" w14:textId="15436696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31</w:t>
            </w:r>
          </w:p>
        </w:tc>
        <w:tc>
          <w:tcPr>
            <w:tcW w:w="1572" w:type="dxa"/>
          </w:tcPr>
          <w:p w14:paraId="121C57B2" w14:textId="649D05B6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30</w:t>
            </w:r>
          </w:p>
        </w:tc>
        <w:tc>
          <w:tcPr>
            <w:tcW w:w="2169" w:type="dxa"/>
          </w:tcPr>
          <w:p w14:paraId="645D01BB" w14:textId="74DF36FE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784357">
              <w:t>1.9</w:t>
            </w:r>
          </w:p>
        </w:tc>
      </w:tr>
      <w:tr w:rsidR="003C5CAE" w14:paraId="7DCADC5A" w14:textId="77777777" w:rsidTr="003C5CAE">
        <w:tc>
          <w:tcPr>
            <w:tcW w:w="0" w:type="auto"/>
            <w:vMerge/>
          </w:tcPr>
          <w:p w14:paraId="444FB685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67C1F6F3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6AF8A132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6A8B39D2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6160B840" w14:textId="0D78B382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</w:tcPr>
          <w:p w14:paraId="4119D526" w14:textId="03B2E13F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32</w:t>
            </w:r>
            <w:r w:rsidR="00EA702F">
              <w:rPr>
                <w:vertAlign w:val="superscript"/>
              </w:rPr>
              <w:t>b</w:t>
            </w:r>
          </w:p>
        </w:tc>
        <w:tc>
          <w:tcPr>
            <w:tcW w:w="1572" w:type="dxa"/>
          </w:tcPr>
          <w:p w14:paraId="1712DB90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2169" w:type="dxa"/>
          </w:tcPr>
          <w:p w14:paraId="497DE519" w14:textId="324DA31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784357">
              <w:t>7.6</w:t>
            </w:r>
          </w:p>
        </w:tc>
      </w:tr>
      <w:tr w:rsidR="003C5CAE" w14:paraId="7B0E7F78" w14:textId="77777777" w:rsidTr="003C5CAE">
        <w:tc>
          <w:tcPr>
            <w:tcW w:w="0" w:type="auto"/>
            <w:vMerge/>
          </w:tcPr>
          <w:p w14:paraId="6A745497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0363E321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22FE88D1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0A345B31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6D49D791" w14:textId="7A3624F2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</w:tcPr>
          <w:p w14:paraId="0BDE1447" w14:textId="1388ED64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33</w:t>
            </w:r>
            <w:r w:rsidR="00EA702F">
              <w:rPr>
                <w:vertAlign w:val="superscript"/>
              </w:rPr>
              <w:t>b</w:t>
            </w:r>
          </w:p>
        </w:tc>
        <w:tc>
          <w:tcPr>
            <w:tcW w:w="1572" w:type="dxa"/>
          </w:tcPr>
          <w:p w14:paraId="61BC9F17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2169" w:type="dxa"/>
          </w:tcPr>
          <w:p w14:paraId="1C301125" w14:textId="67766F43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784357">
              <w:t>7.5</w:t>
            </w:r>
          </w:p>
        </w:tc>
      </w:tr>
      <w:tr w:rsidR="003C5CAE" w14:paraId="2785623D" w14:textId="77777777" w:rsidTr="003C5CAE">
        <w:tc>
          <w:tcPr>
            <w:tcW w:w="0" w:type="auto"/>
            <w:vMerge/>
          </w:tcPr>
          <w:p w14:paraId="763D2649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55546407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62BF100F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7BA4D7F1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5728EC6C" w14:textId="159B2345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</w:tcPr>
          <w:p w14:paraId="22F2BCED" w14:textId="4F95B0AF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34</w:t>
            </w:r>
            <w:r w:rsidR="00EA702F">
              <w:rPr>
                <w:vertAlign w:val="superscript"/>
              </w:rPr>
              <w:t>b</w:t>
            </w:r>
          </w:p>
        </w:tc>
        <w:tc>
          <w:tcPr>
            <w:tcW w:w="1572" w:type="dxa"/>
          </w:tcPr>
          <w:p w14:paraId="5546940F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2169" w:type="dxa"/>
          </w:tcPr>
          <w:p w14:paraId="0FAAD3A0" w14:textId="4597493D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784357">
              <w:t>11.4</w:t>
            </w:r>
          </w:p>
        </w:tc>
      </w:tr>
      <w:tr w:rsidR="003C5CAE" w14:paraId="714BF08B" w14:textId="77777777" w:rsidTr="003C5CAE">
        <w:tc>
          <w:tcPr>
            <w:tcW w:w="0" w:type="auto"/>
            <w:vMerge/>
          </w:tcPr>
          <w:p w14:paraId="43169214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6C08C93D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348DA883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7706CF64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7EB0CBAA" w14:textId="7DFD3C7F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</w:tcPr>
          <w:p w14:paraId="53EEF3E3" w14:textId="1400E202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35</w:t>
            </w:r>
            <w:r w:rsidR="00EA702F">
              <w:rPr>
                <w:vertAlign w:val="superscript"/>
              </w:rPr>
              <w:t>b</w:t>
            </w:r>
          </w:p>
        </w:tc>
        <w:tc>
          <w:tcPr>
            <w:tcW w:w="1572" w:type="dxa"/>
          </w:tcPr>
          <w:p w14:paraId="110F3784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2169" w:type="dxa"/>
          </w:tcPr>
          <w:p w14:paraId="0FD17396" w14:textId="57E1723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784357">
              <w:t>4.3</w:t>
            </w:r>
          </w:p>
        </w:tc>
      </w:tr>
      <w:tr w:rsidR="003C5CAE" w14:paraId="54DEC352" w14:textId="77777777" w:rsidTr="003C5CAE">
        <w:tc>
          <w:tcPr>
            <w:tcW w:w="0" w:type="auto"/>
            <w:vMerge/>
          </w:tcPr>
          <w:p w14:paraId="09580766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0238C191" w14:textId="77777777" w:rsidR="00445B18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7744D1F3" w14:textId="77777777" w:rsidR="00445B18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06BA1359" w14:textId="77777777" w:rsidR="00445B18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 w:val="restart"/>
          </w:tcPr>
          <w:p w14:paraId="208575EA" w14:textId="5B4F27E3" w:rsidR="00445B18" w:rsidRPr="008C6C95" w:rsidRDefault="00445B18" w:rsidP="003C5CAE">
            <w:pPr>
              <w:pStyle w:val="PLOSOneinlinefigurecaption"/>
              <w:spacing w:line="240" w:lineRule="auto"/>
            </w:pPr>
            <w:r>
              <w:t>Terrestrial</w:t>
            </w:r>
          </w:p>
        </w:tc>
        <w:tc>
          <w:tcPr>
            <w:tcW w:w="0" w:type="auto"/>
          </w:tcPr>
          <w:p w14:paraId="1120941F" w14:textId="5F82305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36</w:t>
            </w:r>
          </w:p>
        </w:tc>
        <w:tc>
          <w:tcPr>
            <w:tcW w:w="1572" w:type="dxa"/>
          </w:tcPr>
          <w:p w14:paraId="29DF285A" w14:textId="76F0FA52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14</w:t>
            </w:r>
          </w:p>
        </w:tc>
        <w:tc>
          <w:tcPr>
            <w:tcW w:w="2169" w:type="dxa"/>
          </w:tcPr>
          <w:p w14:paraId="711BDC49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</w:tr>
      <w:tr w:rsidR="003C5CAE" w14:paraId="3AD15B34" w14:textId="77777777" w:rsidTr="003C5CAE">
        <w:tc>
          <w:tcPr>
            <w:tcW w:w="0" w:type="auto"/>
            <w:vMerge/>
          </w:tcPr>
          <w:p w14:paraId="00F802B9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37E3BE1C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34717804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26D1DE77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6FB28116" w14:textId="2B84F5AE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</w:tcPr>
          <w:p w14:paraId="458D3631" w14:textId="3B095299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37</w:t>
            </w:r>
          </w:p>
        </w:tc>
        <w:tc>
          <w:tcPr>
            <w:tcW w:w="1572" w:type="dxa"/>
          </w:tcPr>
          <w:p w14:paraId="5564DE7A" w14:textId="15C00883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15</w:t>
            </w:r>
          </w:p>
        </w:tc>
        <w:tc>
          <w:tcPr>
            <w:tcW w:w="2169" w:type="dxa"/>
          </w:tcPr>
          <w:p w14:paraId="19B7CA1C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</w:tr>
      <w:tr w:rsidR="003C5CAE" w14:paraId="2ACF6844" w14:textId="77777777" w:rsidTr="003C5CAE">
        <w:tc>
          <w:tcPr>
            <w:tcW w:w="0" w:type="auto"/>
            <w:vMerge/>
          </w:tcPr>
          <w:p w14:paraId="0CA4BB3A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3D39E47D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65945242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10E504D3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12034A82" w14:textId="5C50554B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</w:tcPr>
          <w:p w14:paraId="26AF51AD" w14:textId="2E0F0A1A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38</w:t>
            </w:r>
          </w:p>
        </w:tc>
        <w:tc>
          <w:tcPr>
            <w:tcW w:w="1572" w:type="dxa"/>
          </w:tcPr>
          <w:p w14:paraId="2EDD16C4" w14:textId="031352A6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16</w:t>
            </w:r>
          </w:p>
        </w:tc>
        <w:tc>
          <w:tcPr>
            <w:tcW w:w="2169" w:type="dxa"/>
          </w:tcPr>
          <w:p w14:paraId="72BF2A87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</w:tr>
      <w:tr w:rsidR="003C5CAE" w14:paraId="3293A9AD" w14:textId="77777777" w:rsidTr="003C5CAE">
        <w:tc>
          <w:tcPr>
            <w:tcW w:w="0" w:type="auto"/>
            <w:vMerge/>
          </w:tcPr>
          <w:p w14:paraId="71DFCFD8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11A94B99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437B10BA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65EFE58F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0828156F" w14:textId="3CF6DFAE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</w:tcPr>
          <w:p w14:paraId="323574D3" w14:textId="234E2682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39</w:t>
            </w:r>
          </w:p>
        </w:tc>
        <w:tc>
          <w:tcPr>
            <w:tcW w:w="1572" w:type="dxa"/>
          </w:tcPr>
          <w:p w14:paraId="47CF9719" w14:textId="1756619B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17</w:t>
            </w:r>
          </w:p>
        </w:tc>
        <w:tc>
          <w:tcPr>
            <w:tcW w:w="2169" w:type="dxa"/>
          </w:tcPr>
          <w:p w14:paraId="01E468C3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</w:tr>
      <w:tr w:rsidR="003C5CAE" w14:paraId="145E7188" w14:textId="77777777" w:rsidTr="003C5CAE">
        <w:tc>
          <w:tcPr>
            <w:tcW w:w="0" w:type="auto"/>
            <w:vMerge/>
          </w:tcPr>
          <w:p w14:paraId="65E12B76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1081ED81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47D954D4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0FA2B764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0" w:type="auto"/>
            <w:vMerge/>
          </w:tcPr>
          <w:p w14:paraId="77DB5A1E" w14:textId="3F468680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</w:tcPr>
          <w:p w14:paraId="0A4D4801" w14:textId="04CAEC64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40</w:t>
            </w:r>
          </w:p>
        </w:tc>
        <w:tc>
          <w:tcPr>
            <w:tcW w:w="1572" w:type="dxa"/>
          </w:tcPr>
          <w:p w14:paraId="51D004AF" w14:textId="67EB2CBC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18</w:t>
            </w:r>
          </w:p>
        </w:tc>
        <w:tc>
          <w:tcPr>
            <w:tcW w:w="2169" w:type="dxa"/>
          </w:tcPr>
          <w:p w14:paraId="3450A1DD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</w:tr>
      <w:tr w:rsidR="003C5CAE" w14:paraId="3F655832" w14:textId="77777777" w:rsidTr="003C5CAE">
        <w:tc>
          <w:tcPr>
            <w:tcW w:w="0" w:type="auto"/>
            <w:vMerge w:val="restart"/>
          </w:tcPr>
          <w:p w14:paraId="06362482" w14:textId="4E818DD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>
              <w:t>5</w:t>
            </w:r>
          </w:p>
        </w:tc>
        <w:tc>
          <w:tcPr>
            <w:tcW w:w="0" w:type="auto"/>
            <w:vMerge w:val="restart"/>
          </w:tcPr>
          <w:p w14:paraId="6BCC1991" w14:textId="439EA0DF" w:rsidR="00445B18" w:rsidRDefault="00DC0D33" w:rsidP="003C5CAE">
            <w:pPr>
              <w:pStyle w:val="PLOSOneinlinefigurecaption"/>
              <w:spacing w:line="240" w:lineRule="auto"/>
            </w:pPr>
            <w:r w:rsidRPr="009670A9">
              <w:t>1256381.34</w:t>
            </w:r>
            <w:r>
              <w:t xml:space="preserve"> E,</w:t>
            </w:r>
            <w:r w:rsidRPr="009670A9">
              <w:t xml:space="preserve"> 5112983.87</w:t>
            </w:r>
            <w:r>
              <w:t xml:space="preserve"> N</w:t>
            </w:r>
          </w:p>
        </w:tc>
        <w:tc>
          <w:tcPr>
            <w:tcW w:w="0" w:type="auto"/>
            <w:vMerge w:val="restart"/>
          </w:tcPr>
          <w:p w14:paraId="23DF8D53" w14:textId="378E7184" w:rsidR="00445B18" w:rsidRDefault="00DC0D33" w:rsidP="003C5CAE">
            <w:pPr>
              <w:pStyle w:val="PLOSOneinlinefigurecaption"/>
              <w:spacing w:line="240" w:lineRule="auto"/>
              <w:jc w:val="right"/>
            </w:pPr>
            <w:r>
              <w:t>12</w:t>
            </w:r>
          </w:p>
        </w:tc>
        <w:tc>
          <w:tcPr>
            <w:tcW w:w="0" w:type="auto"/>
            <w:vMerge w:val="restart"/>
          </w:tcPr>
          <w:p w14:paraId="02F6BCA8" w14:textId="6EA59B02" w:rsidR="00445B18" w:rsidRDefault="00DC0D33" w:rsidP="003C5CAE">
            <w:pPr>
              <w:pStyle w:val="PLOSOneinlinefigurecaption"/>
              <w:spacing w:line="240" w:lineRule="auto"/>
              <w:jc w:val="right"/>
            </w:pPr>
            <w:r>
              <w:t>1</w:t>
            </w:r>
          </w:p>
        </w:tc>
        <w:tc>
          <w:tcPr>
            <w:tcW w:w="0" w:type="auto"/>
            <w:vMerge w:val="restart"/>
          </w:tcPr>
          <w:p w14:paraId="3B7BA992" w14:textId="70623777" w:rsidR="00445B18" w:rsidRPr="008C6C95" w:rsidRDefault="00445B18" w:rsidP="003C5CAE">
            <w:pPr>
              <w:pStyle w:val="PLOSOneinlinefigurecaption"/>
              <w:spacing w:line="240" w:lineRule="auto"/>
            </w:pPr>
            <w:r>
              <w:t>Canopy</w:t>
            </w:r>
          </w:p>
        </w:tc>
        <w:tc>
          <w:tcPr>
            <w:tcW w:w="0" w:type="auto"/>
          </w:tcPr>
          <w:p w14:paraId="6623483F" w14:textId="351D2E08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41</w:t>
            </w:r>
          </w:p>
        </w:tc>
        <w:tc>
          <w:tcPr>
            <w:tcW w:w="1572" w:type="dxa"/>
          </w:tcPr>
          <w:p w14:paraId="72977B7D" w14:textId="44200655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31</w:t>
            </w:r>
          </w:p>
        </w:tc>
        <w:tc>
          <w:tcPr>
            <w:tcW w:w="2169" w:type="dxa"/>
          </w:tcPr>
          <w:p w14:paraId="38696C1D" w14:textId="3387C032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784357">
              <w:t>9</w:t>
            </w:r>
          </w:p>
        </w:tc>
      </w:tr>
      <w:tr w:rsidR="003C5CAE" w14:paraId="3A5447A6" w14:textId="77777777" w:rsidTr="003C5CAE">
        <w:tc>
          <w:tcPr>
            <w:tcW w:w="0" w:type="auto"/>
            <w:vMerge/>
          </w:tcPr>
          <w:p w14:paraId="2DF550D4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1778B859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1B8F6AB1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56B6D3C3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33DD7C94" w14:textId="4EB02636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</w:tcPr>
          <w:p w14:paraId="372AA69D" w14:textId="12251684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42</w:t>
            </w:r>
          </w:p>
        </w:tc>
        <w:tc>
          <w:tcPr>
            <w:tcW w:w="1572" w:type="dxa"/>
          </w:tcPr>
          <w:p w14:paraId="7A46A774" w14:textId="1B9FC326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32</w:t>
            </w:r>
          </w:p>
        </w:tc>
        <w:tc>
          <w:tcPr>
            <w:tcW w:w="2169" w:type="dxa"/>
          </w:tcPr>
          <w:p w14:paraId="039305DB" w14:textId="79E51826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784357">
              <w:t>6</w:t>
            </w:r>
          </w:p>
        </w:tc>
      </w:tr>
      <w:tr w:rsidR="003C5CAE" w14:paraId="430A094D" w14:textId="77777777" w:rsidTr="003C5CAE">
        <w:tc>
          <w:tcPr>
            <w:tcW w:w="0" w:type="auto"/>
            <w:vMerge/>
          </w:tcPr>
          <w:p w14:paraId="4E4D81C5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2ACD8360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67158372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37F1D168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67FE79A6" w14:textId="3EE6D122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</w:tcPr>
          <w:p w14:paraId="0E7853F0" w14:textId="5300FD33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43</w:t>
            </w:r>
            <w:r w:rsidRPr="00EA702F">
              <w:rPr>
                <w:vertAlign w:val="superscript"/>
              </w:rPr>
              <w:t>b</w:t>
            </w:r>
          </w:p>
        </w:tc>
        <w:tc>
          <w:tcPr>
            <w:tcW w:w="1572" w:type="dxa"/>
          </w:tcPr>
          <w:p w14:paraId="3938CAD8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2169" w:type="dxa"/>
          </w:tcPr>
          <w:p w14:paraId="52CAA433" w14:textId="64DC6FC6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784357">
              <w:t>7.5</w:t>
            </w:r>
          </w:p>
        </w:tc>
      </w:tr>
      <w:tr w:rsidR="003C5CAE" w14:paraId="74BA5E59" w14:textId="77777777" w:rsidTr="003C5CAE">
        <w:tc>
          <w:tcPr>
            <w:tcW w:w="0" w:type="auto"/>
            <w:vMerge/>
          </w:tcPr>
          <w:p w14:paraId="7313A177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0F55D8AF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759AF6D1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0C76DB78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5F230900" w14:textId="52FB4445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</w:tcPr>
          <w:p w14:paraId="532651E8" w14:textId="5A7ADEF8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44</w:t>
            </w:r>
            <w:r w:rsidR="00EA702F">
              <w:rPr>
                <w:vertAlign w:val="superscript"/>
              </w:rPr>
              <w:t>b</w:t>
            </w:r>
          </w:p>
        </w:tc>
        <w:tc>
          <w:tcPr>
            <w:tcW w:w="1572" w:type="dxa"/>
          </w:tcPr>
          <w:p w14:paraId="00211EE8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2169" w:type="dxa"/>
          </w:tcPr>
          <w:p w14:paraId="11AB53CB" w14:textId="77B8F670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784357">
              <w:t>10.2</w:t>
            </w:r>
          </w:p>
        </w:tc>
      </w:tr>
      <w:tr w:rsidR="003C5CAE" w14:paraId="58D7B0FB" w14:textId="77777777" w:rsidTr="003C5CAE">
        <w:tc>
          <w:tcPr>
            <w:tcW w:w="0" w:type="auto"/>
            <w:vMerge/>
          </w:tcPr>
          <w:p w14:paraId="2CC26F1B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5373078E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546D4D15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709D70CE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1EAACA7A" w14:textId="46CE3A40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</w:tcPr>
          <w:p w14:paraId="3A2D24B8" w14:textId="5E1D21E9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45</w:t>
            </w:r>
          </w:p>
        </w:tc>
        <w:tc>
          <w:tcPr>
            <w:tcW w:w="1572" w:type="dxa"/>
          </w:tcPr>
          <w:p w14:paraId="70E66C60" w14:textId="5B0E3B3B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33</w:t>
            </w:r>
          </w:p>
        </w:tc>
        <w:tc>
          <w:tcPr>
            <w:tcW w:w="2169" w:type="dxa"/>
          </w:tcPr>
          <w:p w14:paraId="52D88E4B" w14:textId="0DD31C0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784357">
              <w:t>3.6</w:t>
            </w:r>
          </w:p>
        </w:tc>
      </w:tr>
      <w:tr w:rsidR="003C5CAE" w14:paraId="6FDCF194" w14:textId="77777777" w:rsidTr="003C5CAE">
        <w:tc>
          <w:tcPr>
            <w:tcW w:w="0" w:type="auto"/>
            <w:vMerge/>
          </w:tcPr>
          <w:p w14:paraId="65AD6FF0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34BEC26C" w14:textId="77777777" w:rsidR="00445B18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3FBD7665" w14:textId="77777777" w:rsidR="00445B18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315487C3" w14:textId="77777777" w:rsidR="00445B18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 w:val="restart"/>
          </w:tcPr>
          <w:p w14:paraId="7344A61C" w14:textId="62FD7A95" w:rsidR="00445B18" w:rsidRPr="008C6C95" w:rsidRDefault="00445B18" w:rsidP="003C5CAE">
            <w:pPr>
              <w:pStyle w:val="PLOSOneinlinefigurecaption"/>
              <w:spacing w:line="240" w:lineRule="auto"/>
            </w:pPr>
            <w:r>
              <w:t>Terrestrial</w:t>
            </w:r>
          </w:p>
        </w:tc>
        <w:tc>
          <w:tcPr>
            <w:tcW w:w="0" w:type="auto"/>
          </w:tcPr>
          <w:p w14:paraId="49AC3376" w14:textId="19267434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46</w:t>
            </w:r>
          </w:p>
        </w:tc>
        <w:tc>
          <w:tcPr>
            <w:tcW w:w="1572" w:type="dxa"/>
          </w:tcPr>
          <w:p w14:paraId="6E3F1792" w14:textId="4C0329A3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19</w:t>
            </w:r>
          </w:p>
        </w:tc>
        <w:tc>
          <w:tcPr>
            <w:tcW w:w="2169" w:type="dxa"/>
          </w:tcPr>
          <w:p w14:paraId="057836DA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</w:tr>
      <w:tr w:rsidR="003C5CAE" w14:paraId="4AE7E23B" w14:textId="77777777" w:rsidTr="003C5CAE">
        <w:tc>
          <w:tcPr>
            <w:tcW w:w="0" w:type="auto"/>
            <w:vMerge/>
          </w:tcPr>
          <w:p w14:paraId="0A2CB74D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3F3D553B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0F79EBA7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124A233A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067A1D37" w14:textId="12E91152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</w:tcPr>
          <w:p w14:paraId="7080B440" w14:textId="2BA57B5B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47</w:t>
            </w:r>
            <w:r w:rsidRPr="00EA702F">
              <w:rPr>
                <w:vertAlign w:val="superscript"/>
              </w:rPr>
              <w:t>b</w:t>
            </w:r>
          </w:p>
        </w:tc>
        <w:tc>
          <w:tcPr>
            <w:tcW w:w="1572" w:type="dxa"/>
          </w:tcPr>
          <w:p w14:paraId="148FECB2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2169" w:type="dxa"/>
          </w:tcPr>
          <w:p w14:paraId="70781C70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</w:tr>
      <w:tr w:rsidR="003C5CAE" w14:paraId="06B3B71F" w14:textId="77777777" w:rsidTr="003C5CAE">
        <w:tc>
          <w:tcPr>
            <w:tcW w:w="0" w:type="auto"/>
            <w:vMerge/>
          </w:tcPr>
          <w:p w14:paraId="3CDEE0DA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05F90428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0F53955A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52250E8B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6EDABFE3" w14:textId="41361088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</w:tcPr>
          <w:p w14:paraId="4D64E8DB" w14:textId="15BF8194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48</w:t>
            </w:r>
          </w:p>
        </w:tc>
        <w:tc>
          <w:tcPr>
            <w:tcW w:w="1572" w:type="dxa"/>
          </w:tcPr>
          <w:p w14:paraId="3345F559" w14:textId="30613EF0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20</w:t>
            </w:r>
          </w:p>
        </w:tc>
        <w:tc>
          <w:tcPr>
            <w:tcW w:w="2169" w:type="dxa"/>
          </w:tcPr>
          <w:p w14:paraId="1DE21E5E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</w:tr>
      <w:tr w:rsidR="003C5CAE" w14:paraId="4D612EC6" w14:textId="77777777" w:rsidTr="003C5CAE">
        <w:tc>
          <w:tcPr>
            <w:tcW w:w="0" w:type="auto"/>
            <w:vMerge/>
          </w:tcPr>
          <w:p w14:paraId="3784D1DD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395A87D1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3D77CC41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41531787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7E56CB25" w14:textId="72ABBBDE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</w:tcPr>
          <w:p w14:paraId="7D73EE90" w14:textId="59005F59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49</w:t>
            </w:r>
            <w:r w:rsidRPr="00EA702F">
              <w:rPr>
                <w:vertAlign w:val="superscript"/>
              </w:rPr>
              <w:t>b</w:t>
            </w:r>
          </w:p>
        </w:tc>
        <w:tc>
          <w:tcPr>
            <w:tcW w:w="1572" w:type="dxa"/>
          </w:tcPr>
          <w:p w14:paraId="6393FE00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2169" w:type="dxa"/>
          </w:tcPr>
          <w:p w14:paraId="3F843139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</w:tr>
      <w:tr w:rsidR="003C5CAE" w14:paraId="59306F64" w14:textId="77777777" w:rsidTr="003C5CAE">
        <w:tc>
          <w:tcPr>
            <w:tcW w:w="0" w:type="auto"/>
            <w:vMerge/>
          </w:tcPr>
          <w:p w14:paraId="47D9E263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1DF81EA8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34FDDF99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2B20BA3D" w14:textId="77777777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  <w:vMerge/>
          </w:tcPr>
          <w:p w14:paraId="6C071395" w14:textId="2BBA74D4" w:rsidR="00445B18" w:rsidRPr="008C6C95" w:rsidRDefault="00445B18" w:rsidP="003C5CAE">
            <w:pPr>
              <w:pStyle w:val="PLOSOneinlinefigurecaption"/>
              <w:spacing w:line="240" w:lineRule="auto"/>
            </w:pPr>
          </w:p>
        </w:tc>
        <w:tc>
          <w:tcPr>
            <w:tcW w:w="0" w:type="auto"/>
          </w:tcPr>
          <w:p w14:paraId="0CCEDC8A" w14:textId="62BC4745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  <w:r w:rsidRPr="008C6C95">
              <w:t>50</w:t>
            </w:r>
            <w:r w:rsidRPr="00EA702F">
              <w:rPr>
                <w:vertAlign w:val="superscript"/>
              </w:rPr>
              <w:t>b</w:t>
            </w:r>
          </w:p>
        </w:tc>
        <w:tc>
          <w:tcPr>
            <w:tcW w:w="1572" w:type="dxa"/>
          </w:tcPr>
          <w:p w14:paraId="76EF552C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  <w:tc>
          <w:tcPr>
            <w:tcW w:w="2169" w:type="dxa"/>
          </w:tcPr>
          <w:p w14:paraId="56A37E48" w14:textId="77777777" w:rsidR="00445B18" w:rsidRPr="008C6C95" w:rsidRDefault="00445B18" w:rsidP="003C5CAE">
            <w:pPr>
              <w:pStyle w:val="PLOSOneinlinefigurecaption"/>
              <w:spacing w:line="240" w:lineRule="auto"/>
              <w:jc w:val="right"/>
            </w:pPr>
          </w:p>
        </w:tc>
      </w:tr>
    </w:tbl>
    <w:p w14:paraId="17607B7C" w14:textId="12BE716B" w:rsidR="00EA702F" w:rsidRPr="003C5CAE" w:rsidRDefault="00EA702F" w:rsidP="003C5CAE">
      <w:pPr>
        <w:pStyle w:val="PLOSOneinlinefigurecaption"/>
      </w:pPr>
      <w:r w:rsidRPr="00FD02D6">
        <w:rPr>
          <w:vertAlign w:val="superscript"/>
        </w:rPr>
        <w:t>a</w:t>
      </w:r>
      <w:r w:rsidRPr="00EA702F">
        <w:t xml:space="preserve"> </w:t>
      </w:r>
      <w:r w:rsidRPr="00610206">
        <w:t>GPS locations used the New Zealand Geodetic Datum 2000 (NZGD2000).</w:t>
      </w:r>
      <w:r w:rsidR="003C5CAE">
        <w:t xml:space="preserve"> </w:t>
      </w:r>
      <w:r>
        <w:rPr>
          <w:vertAlign w:val="superscript"/>
        </w:rPr>
        <w:t>b</w:t>
      </w:r>
      <w:r w:rsidR="000763D3" w:rsidRPr="00EA702F">
        <w:t xml:space="preserve"> indicates samples that were </w:t>
      </w:r>
      <w:r>
        <w:t xml:space="preserve">either </w:t>
      </w:r>
      <w:r w:rsidR="000763D3" w:rsidRPr="00EA702F">
        <w:t>not buried</w:t>
      </w:r>
      <w:r>
        <w:t xml:space="preserve"> or missing</w:t>
      </w:r>
      <w:r w:rsidR="000763D3" w:rsidRPr="00EA702F">
        <w:t xml:space="preserve"> at time of collection</w:t>
      </w:r>
    </w:p>
    <w:sectPr w:rsidR="00EA702F" w:rsidRPr="003C5CAE" w:rsidSect="007A5056">
      <w:pgSz w:w="1682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3D3"/>
    <w:rsid w:val="00016B87"/>
    <w:rsid w:val="00032014"/>
    <w:rsid w:val="000359F3"/>
    <w:rsid w:val="0004038F"/>
    <w:rsid w:val="0004119F"/>
    <w:rsid w:val="0005158C"/>
    <w:rsid w:val="00053261"/>
    <w:rsid w:val="00054A52"/>
    <w:rsid w:val="00065C66"/>
    <w:rsid w:val="000763D3"/>
    <w:rsid w:val="000817B4"/>
    <w:rsid w:val="00086513"/>
    <w:rsid w:val="00087F7E"/>
    <w:rsid w:val="000964FC"/>
    <w:rsid w:val="00097868"/>
    <w:rsid w:val="000A4F15"/>
    <w:rsid w:val="000B53A6"/>
    <w:rsid w:val="000C52EB"/>
    <w:rsid w:val="000D0844"/>
    <w:rsid w:val="000D2ED7"/>
    <w:rsid w:val="000D5479"/>
    <w:rsid w:val="000E7B65"/>
    <w:rsid w:val="000F0E8E"/>
    <w:rsid w:val="000F3BE1"/>
    <w:rsid w:val="00103BAE"/>
    <w:rsid w:val="001175E2"/>
    <w:rsid w:val="00124AEC"/>
    <w:rsid w:val="00125235"/>
    <w:rsid w:val="001311E0"/>
    <w:rsid w:val="00133C24"/>
    <w:rsid w:val="0014177E"/>
    <w:rsid w:val="00157452"/>
    <w:rsid w:val="00162D05"/>
    <w:rsid w:val="00181997"/>
    <w:rsid w:val="00192576"/>
    <w:rsid w:val="001A251B"/>
    <w:rsid w:val="001A4F62"/>
    <w:rsid w:val="001B5705"/>
    <w:rsid w:val="001B6D43"/>
    <w:rsid w:val="001D6210"/>
    <w:rsid w:val="001D759C"/>
    <w:rsid w:val="00202D5E"/>
    <w:rsid w:val="002045B4"/>
    <w:rsid w:val="00207C90"/>
    <w:rsid w:val="00230595"/>
    <w:rsid w:val="00235529"/>
    <w:rsid w:val="00262932"/>
    <w:rsid w:val="00264BAB"/>
    <w:rsid w:val="0029217D"/>
    <w:rsid w:val="00293A5A"/>
    <w:rsid w:val="002A5BE1"/>
    <w:rsid w:val="002C19C8"/>
    <w:rsid w:val="002C2E2D"/>
    <w:rsid w:val="002C63E6"/>
    <w:rsid w:val="002C7558"/>
    <w:rsid w:val="002D4C18"/>
    <w:rsid w:val="002D5B7A"/>
    <w:rsid w:val="002F345F"/>
    <w:rsid w:val="002F3934"/>
    <w:rsid w:val="003022A7"/>
    <w:rsid w:val="00321D33"/>
    <w:rsid w:val="003258A9"/>
    <w:rsid w:val="00327878"/>
    <w:rsid w:val="00331CF7"/>
    <w:rsid w:val="00334478"/>
    <w:rsid w:val="0033710F"/>
    <w:rsid w:val="00344C99"/>
    <w:rsid w:val="003528EE"/>
    <w:rsid w:val="00352A4A"/>
    <w:rsid w:val="00363180"/>
    <w:rsid w:val="003670A2"/>
    <w:rsid w:val="00373F7F"/>
    <w:rsid w:val="00375C8B"/>
    <w:rsid w:val="003959CA"/>
    <w:rsid w:val="003A06BB"/>
    <w:rsid w:val="003A3339"/>
    <w:rsid w:val="003A7797"/>
    <w:rsid w:val="003C2CA8"/>
    <w:rsid w:val="003C3AEE"/>
    <w:rsid w:val="003C5CAE"/>
    <w:rsid w:val="003D6839"/>
    <w:rsid w:val="003E6F11"/>
    <w:rsid w:val="003F6C66"/>
    <w:rsid w:val="003F7B76"/>
    <w:rsid w:val="00401AA8"/>
    <w:rsid w:val="00404E94"/>
    <w:rsid w:val="00412DE9"/>
    <w:rsid w:val="0042021E"/>
    <w:rsid w:val="00421F39"/>
    <w:rsid w:val="004340C4"/>
    <w:rsid w:val="00440CD0"/>
    <w:rsid w:val="00445B18"/>
    <w:rsid w:val="00461F39"/>
    <w:rsid w:val="00462E3B"/>
    <w:rsid w:val="004640BC"/>
    <w:rsid w:val="00467FE3"/>
    <w:rsid w:val="00473950"/>
    <w:rsid w:val="00493A53"/>
    <w:rsid w:val="004A140F"/>
    <w:rsid w:val="004A418D"/>
    <w:rsid w:val="004B2C41"/>
    <w:rsid w:val="004B5271"/>
    <w:rsid w:val="004B6BDD"/>
    <w:rsid w:val="004C27F5"/>
    <w:rsid w:val="004C577A"/>
    <w:rsid w:val="004D4986"/>
    <w:rsid w:val="004F1D0E"/>
    <w:rsid w:val="00510FBB"/>
    <w:rsid w:val="00512C96"/>
    <w:rsid w:val="00541E17"/>
    <w:rsid w:val="00545F29"/>
    <w:rsid w:val="00551DEA"/>
    <w:rsid w:val="00553216"/>
    <w:rsid w:val="005553E4"/>
    <w:rsid w:val="00556280"/>
    <w:rsid w:val="00580F69"/>
    <w:rsid w:val="005843DC"/>
    <w:rsid w:val="00593117"/>
    <w:rsid w:val="005A05EA"/>
    <w:rsid w:val="005A55A7"/>
    <w:rsid w:val="005C4889"/>
    <w:rsid w:val="005C4AAA"/>
    <w:rsid w:val="005E2B31"/>
    <w:rsid w:val="005E560A"/>
    <w:rsid w:val="005F0A38"/>
    <w:rsid w:val="00607540"/>
    <w:rsid w:val="006078F1"/>
    <w:rsid w:val="00611714"/>
    <w:rsid w:val="006160A5"/>
    <w:rsid w:val="00622673"/>
    <w:rsid w:val="006228BA"/>
    <w:rsid w:val="00623B42"/>
    <w:rsid w:val="0062465B"/>
    <w:rsid w:val="0064178A"/>
    <w:rsid w:val="006525A2"/>
    <w:rsid w:val="00654964"/>
    <w:rsid w:val="00667C1A"/>
    <w:rsid w:val="006749F5"/>
    <w:rsid w:val="00675521"/>
    <w:rsid w:val="00690A8E"/>
    <w:rsid w:val="006910FC"/>
    <w:rsid w:val="006916C0"/>
    <w:rsid w:val="006A2FC6"/>
    <w:rsid w:val="006A3692"/>
    <w:rsid w:val="006B564D"/>
    <w:rsid w:val="006C6789"/>
    <w:rsid w:val="006C7C27"/>
    <w:rsid w:val="006E7D29"/>
    <w:rsid w:val="006F1693"/>
    <w:rsid w:val="006F7B86"/>
    <w:rsid w:val="00701414"/>
    <w:rsid w:val="0070622F"/>
    <w:rsid w:val="007103A4"/>
    <w:rsid w:val="00716C86"/>
    <w:rsid w:val="00724356"/>
    <w:rsid w:val="007427A4"/>
    <w:rsid w:val="00742989"/>
    <w:rsid w:val="00744AE4"/>
    <w:rsid w:val="0075190A"/>
    <w:rsid w:val="00752AAD"/>
    <w:rsid w:val="00753DA0"/>
    <w:rsid w:val="00754EE4"/>
    <w:rsid w:val="00764696"/>
    <w:rsid w:val="00771E55"/>
    <w:rsid w:val="00774977"/>
    <w:rsid w:val="00792CBC"/>
    <w:rsid w:val="00795730"/>
    <w:rsid w:val="007A5056"/>
    <w:rsid w:val="007B706D"/>
    <w:rsid w:val="007B73CF"/>
    <w:rsid w:val="007C10F0"/>
    <w:rsid w:val="007C2FA0"/>
    <w:rsid w:val="007D1BD5"/>
    <w:rsid w:val="007D263A"/>
    <w:rsid w:val="007E4184"/>
    <w:rsid w:val="008008FA"/>
    <w:rsid w:val="00803764"/>
    <w:rsid w:val="00804D3E"/>
    <w:rsid w:val="00807D39"/>
    <w:rsid w:val="00815597"/>
    <w:rsid w:val="00830AF7"/>
    <w:rsid w:val="008338A2"/>
    <w:rsid w:val="00846ED0"/>
    <w:rsid w:val="00850311"/>
    <w:rsid w:val="00861DB6"/>
    <w:rsid w:val="00867CB7"/>
    <w:rsid w:val="00877833"/>
    <w:rsid w:val="00883D0F"/>
    <w:rsid w:val="0088528E"/>
    <w:rsid w:val="00887A3E"/>
    <w:rsid w:val="008A28C8"/>
    <w:rsid w:val="008A622A"/>
    <w:rsid w:val="008B7CE2"/>
    <w:rsid w:val="008C1E8E"/>
    <w:rsid w:val="008C6C95"/>
    <w:rsid w:val="008E1FED"/>
    <w:rsid w:val="008E6AB8"/>
    <w:rsid w:val="008E7690"/>
    <w:rsid w:val="008F25CD"/>
    <w:rsid w:val="008F6A4E"/>
    <w:rsid w:val="0090785C"/>
    <w:rsid w:val="00907A70"/>
    <w:rsid w:val="0091168B"/>
    <w:rsid w:val="00922BAE"/>
    <w:rsid w:val="00922FDE"/>
    <w:rsid w:val="009271BF"/>
    <w:rsid w:val="00933546"/>
    <w:rsid w:val="00950EA6"/>
    <w:rsid w:val="00972FC9"/>
    <w:rsid w:val="00997FF2"/>
    <w:rsid w:val="009A172B"/>
    <w:rsid w:val="009A3DA8"/>
    <w:rsid w:val="009A7651"/>
    <w:rsid w:val="009B1FC1"/>
    <w:rsid w:val="009C4065"/>
    <w:rsid w:val="009C6C79"/>
    <w:rsid w:val="009D67F3"/>
    <w:rsid w:val="009F2815"/>
    <w:rsid w:val="00A008F1"/>
    <w:rsid w:val="00A04AF7"/>
    <w:rsid w:val="00A45B88"/>
    <w:rsid w:val="00A45FA7"/>
    <w:rsid w:val="00A5059C"/>
    <w:rsid w:val="00A513B1"/>
    <w:rsid w:val="00A53424"/>
    <w:rsid w:val="00A60034"/>
    <w:rsid w:val="00A63152"/>
    <w:rsid w:val="00A66190"/>
    <w:rsid w:val="00A72641"/>
    <w:rsid w:val="00A905F0"/>
    <w:rsid w:val="00AD44AB"/>
    <w:rsid w:val="00AD4902"/>
    <w:rsid w:val="00B00DEF"/>
    <w:rsid w:val="00B03A7B"/>
    <w:rsid w:val="00B067F2"/>
    <w:rsid w:val="00B14182"/>
    <w:rsid w:val="00B214DC"/>
    <w:rsid w:val="00B3655F"/>
    <w:rsid w:val="00B37E5D"/>
    <w:rsid w:val="00B42373"/>
    <w:rsid w:val="00B54A20"/>
    <w:rsid w:val="00B54D3E"/>
    <w:rsid w:val="00B669CF"/>
    <w:rsid w:val="00B72346"/>
    <w:rsid w:val="00B87948"/>
    <w:rsid w:val="00B90BA9"/>
    <w:rsid w:val="00BB55CB"/>
    <w:rsid w:val="00BB6C79"/>
    <w:rsid w:val="00BC3640"/>
    <w:rsid w:val="00BC5838"/>
    <w:rsid w:val="00BC7852"/>
    <w:rsid w:val="00BD0E6A"/>
    <w:rsid w:val="00BD36E4"/>
    <w:rsid w:val="00BD5E08"/>
    <w:rsid w:val="00BE1588"/>
    <w:rsid w:val="00BF1832"/>
    <w:rsid w:val="00BF5B95"/>
    <w:rsid w:val="00C107F4"/>
    <w:rsid w:val="00C21048"/>
    <w:rsid w:val="00C24AFC"/>
    <w:rsid w:val="00C3128C"/>
    <w:rsid w:val="00C358D6"/>
    <w:rsid w:val="00C37CE2"/>
    <w:rsid w:val="00C5404A"/>
    <w:rsid w:val="00C70C94"/>
    <w:rsid w:val="00C74B77"/>
    <w:rsid w:val="00C83EA5"/>
    <w:rsid w:val="00CA00A4"/>
    <w:rsid w:val="00CB24E7"/>
    <w:rsid w:val="00CB2B3F"/>
    <w:rsid w:val="00CB41AE"/>
    <w:rsid w:val="00CB52B7"/>
    <w:rsid w:val="00CC21F3"/>
    <w:rsid w:val="00CD4DE3"/>
    <w:rsid w:val="00CE0877"/>
    <w:rsid w:val="00CE6CCC"/>
    <w:rsid w:val="00D0606C"/>
    <w:rsid w:val="00D21155"/>
    <w:rsid w:val="00D22663"/>
    <w:rsid w:val="00D634F4"/>
    <w:rsid w:val="00D76D30"/>
    <w:rsid w:val="00D97703"/>
    <w:rsid w:val="00DC0D33"/>
    <w:rsid w:val="00DC2E03"/>
    <w:rsid w:val="00DC51F0"/>
    <w:rsid w:val="00DE1DC0"/>
    <w:rsid w:val="00DE696F"/>
    <w:rsid w:val="00DF0AF9"/>
    <w:rsid w:val="00E07A68"/>
    <w:rsid w:val="00E11BCA"/>
    <w:rsid w:val="00E1685E"/>
    <w:rsid w:val="00E20EA9"/>
    <w:rsid w:val="00E21B90"/>
    <w:rsid w:val="00E256EF"/>
    <w:rsid w:val="00E267F3"/>
    <w:rsid w:val="00E459CD"/>
    <w:rsid w:val="00E610AE"/>
    <w:rsid w:val="00E631DC"/>
    <w:rsid w:val="00E74626"/>
    <w:rsid w:val="00E81A70"/>
    <w:rsid w:val="00E81DCE"/>
    <w:rsid w:val="00E91F44"/>
    <w:rsid w:val="00E96A9D"/>
    <w:rsid w:val="00EA16D1"/>
    <w:rsid w:val="00EA274B"/>
    <w:rsid w:val="00EA702F"/>
    <w:rsid w:val="00ED075A"/>
    <w:rsid w:val="00ED0C32"/>
    <w:rsid w:val="00ED6C22"/>
    <w:rsid w:val="00EF4A1A"/>
    <w:rsid w:val="00F12594"/>
    <w:rsid w:val="00F175C9"/>
    <w:rsid w:val="00F35394"/>
    <w:rsid w:val="00F36044"/>
    <w:rsid w:val="00F65325"/>
    <w:rsid w:val="00F83188"/>
    <w:rsid w:val="00F84791"/>
    <w:rsid w:val="00F96615"/>
    <w:rsid w:val="00FB08AA"/>
    <w:rsid w:val="00FB366F"/>
    <w:rsid w:val="00FD3B6C"/>
    <w:rsid w:val="00FD78AB"/>
    <w:rsid w:val="00FE0B65"/>
    <w:rsid w:val="00FE0C83"/>
    <w:rsid w:val="00FE3A09"/>
    <w:rsid w:val="00FF2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720D7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763D3"/>
    <w:pPr>
      <w:spacing w:after="20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cBody">
    <w:name w:val="MSc Body"/>
    <w:basedOn w:val="Normal"/>
    <w:qFormat/>
    <w:rsid w:val="000763D3"/>
    <w:pPr>
      <w:spacing w:line="360" w:lineRule="auto"/>
      <w:ind w:firstLine="720"/>
      <w:jc w:val="both"/>
    </w:pPr>
    <w:rPr>
      <w:rFonts w:ascii="Palatino Linotype" w:hAnsi="Palatino Linotype"/>
    </w:rPr>
  </w:style>
  <w:style w:type="paragraph" w:customStyle="1" w:styleId="MSctabletext">
    <w:name w:val="MSc table text"/>
    <w:basedOn w:val="Normal"/>
    <w:qFormat/>
    <w:rsid w:val="000763D3"/>
    <w:pPr>
      <w:spacing w:after="0"/>
      <w:jc w:val="center"/>
    </w:pPr>
    <w:rPr>
      <w:rFonts w:ascii="Palatino Linotype" w:hAnsi="Palatino Linotype"/>
      <w:sz w:val="20"/>
    </w:rPr>
  </w:style>
  <w:style w:type="table" w:styleId="TableGrid">
    <w:name w:val="Table Grid"/>
    <w:basedOn w:val="TableNormal"/>
    <w:uiPriority w:val="39"/>
    <w:rsid w:val="008C6C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LOSOneinlinefigurecaption">
    <w:name w:val="PLOSOne inline figure caption"/>
    <w:basedOn w:val="Normal"/>
    <w:qFormat/>
    <w:rsid w:val="009B1FC1"/>
    <w:pPr>
      <w:spacing w:after="0" w:line="480" w:lineRule="auto"/>
    </w:pPr>
    <w:rPr>
      <w:rFonts w:ascii="Times New Roman" w:eastAsiaTheme="minorEastAsia" w:hAnsi="Times New Roman"/>
    </w:rPr>
  </w:style>
  <w:style w:type="paragraph" w:styleId="ListParagraph">
    <w:name w:val="List Paragraph"/>
    <w:basedOn w:val="Normal"/>
    <w:uiPriority w:val="34"/>
    <w:qFormat/>
    <w:rsid w:val="00DC0D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458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229</Words>
  <Characters>1306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Orlovich</dc:creator>
  <cp:keywords/>
  <dc:description/>
  <cp:lastModifiedBy>David Orlovich</cp:lastModifiedBy>
  <cp:revision>15</cp:revision>
  <dcterms:created xsi:type="dcterms:W3CDTF">2017-12-01T05:19:00Z</dcterms:created>
  <dcterms:modified xsi:type="dcterms:W3CDTF">2018-01-03T21:56:00Z</dcterms:modified>
</cp:coreProperties>
</file>